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5C19C" w14:textId="77777777" w:rsidR="008B46B6" w:rsidRDefault="008B46B6" w:rsidP="008B46B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15172B6" w14:textId="77777777" w:rsidR="008B46B6" w:rsidRDefault="008B46B6" w:rsidP="008B46B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</w:p>
    <w:p w14:paraId="4CAA7F51" w14:textId="77777777" w:rsidR="008B46B6" w:rsidRDefault="008B46B6" w:rsidP="008B46B6">
      <w:pPr>
        <w:pStyle w:val="Geenafstand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Pubmed</w:t>
      </w:r>
    </w:p>
    <w:p w14:paraId="43E3200A" w14:textId="77777777" w:rsidR="008B46B6" w:rsidRDefault="008B46B6" w:rsidP="008B46B6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7B5102C2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((("Electroencephalography"[Mesh] OR "Evoked Potentials"[Mesh] OR "EEG"[Title/Abstract] OR "Electroencephalogr*"[Title/Abstract] OR "Evoked potential*"[Title/Abstract] OR "Event Related Potential*"[Title/Abstract] OR "Event-Related Potential*"[Title/Abstract] OR "ERP"[Title/Abstract] OR "N1"[Title/Abstract] OR "N300"[Title/Abstract] OR "P2 wave"[Title/Abstract] OR "N100"[Title/Abstract] OR "N3"[Title/Abstract] OR "N400"[Title/Abstract] OR "N4"[Title/Abstract] OR "P2"[Title/Abstract] OR "P600"[Title/Abstract] OR "N2"[Title/Abstract] OR "N200"[Title/Abstract]) </w:t>
      </w:r>
    </w:p>
    <w:p w14:paraId="6DE3D897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D </w:t>
      </w:r>
    </w:p>
    <w:p w14:paraId="58F90C78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"Lewy Bodies"[Mesh] OR "Lewy Body Disease"[Mesh] OR "Alzheimer Disease"[Mesh] OR "Frontotemporal Lobar Degeneration"[Mesh] OR "Frontotemporal dementia*"[Title/Abstract] OR "frontotemporal lobar degeneration"[Title/Abstract] OR "frontotemporal lobe dementia*"[Title/Abstract] OR "Semantic Dementia*"[Title/Abstract] OR "FTD"[Title/Abstract] OR "FTLD*"[Title/Abstract] OR "Alzheimer*"[Title/Abstract] OR "senile dementia*"[Title/Abstract]  OR "presenile dementia*"[Title/Abstract] OR "Mild Cognitive Impairment"[Title/Abstract] OR "MCI"[Title/Abstract] OR "LBD"[Title/Abstract] OR "DLB"[Title/Abstract] OR "Lewy bod*"[Title/Abstract])</w:t>
      </w:r>
    </w:p>
    <w:p w14:paraId="65603BEC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 (2000:2023[pdat])) NOT (review[Publication Type])) NOT (systematic review[Publication Type])</w:t>
      </w:r>
    </w:p>
    <w:p w14:paraId="37E7AEE4" w14:textId="77777777" w:rsidR="008B46B6" w:rsidRDefault="008B46B6" w:rsidP="008B46B6">
      <w:pPr>
        <w:pStyle w:val="Geenafstand"/>
        <w:ind w:left="720"/>
        <w:rPr>
          <w:rFonts w:ascii="Times New Roman" w:hAnsi="Times New Roman" w:cs="Times New Roman"/>
          <w:lang w:val="en-US"/>
        </w:rPr>
      </w:pPr>
    </w:p>
    <w:p w14:paraId="4E2D38B8" w14:textId="77777777" w:rsidR="008B46B6" w:rsidRDefault="008B46B6" w:rsidP="008B46B6">
      <w:pPr>
        <w:pStyle w:val="Geenafstand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Cochrane (via Ovid)</w:t>
      </w:r>
    </w:p>
    <w:p w14:paraId="37E5C728" w14:textId="77777777" w:rsidR="008B46B6" w:rsidRDefault="008B46B6" w:rsidP="008B46B6">
      <w:pPr>
        <w:pStyle w:val="Geenafstand"/>
        <w:rPr>
          <w:rFonts w:ascii="Times New Roman" w:hAnsi="Times New Roman" w:cs="Times New Roman"/>
          <w:b/>
          <w:bCs/>
          <w:i/>
          <w:iCs/>
          <w:u w:val="single"/>
          <w:lang w:val="en-US"/>
        </w:rPr>
      </w:pPr>
      <w:r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Register of Controlled Trials</w:t>
      </w:r>
    </w:p>
    <w:p w14:paraId="05161AFB" w14:textId="77777777" w:rsidR="008B46B6" w:rsidRDefault="008B46B6" w:rsidP="008B46B6">
      <w:pPr>
        <w:rPr>
          <w:rFonts w:ascii="Times New Roman" w:hAnsi="Times New Roman" w:cs="Times New Roman"/>
          <w:lang w:val="en-US"/>
        </w:rPr>
      </w:pPr>
    </w:p>
    <w:p w14:paraId="3C15D3AB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exp Electroencephalography/ OR exp evoked potentials/ OR (eeg OR Electroencephalogr* OR "Evoked potential*" OR "Event Related Potential*" OR "Event-Related Potential*" OR ERP OR N1 OR N300 OR "P2 wave" OR N100 OR N3 OR N400 OR N4 OR P2 OR P600 OR N2 OR N200).ti,ab,kw)</w:t>
      </w:r>
    </w:p>
    <w:p w14:paraId="2C6621B6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65280DBE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</w:t>
      </w:r>
    </w:p>
    <w:p w14:paraId="4CA42EEE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51A9326F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Lewy Bodies/ OR Lewy Body Disease/ OR Alzheimer Disease/ OR exp Frontotemporal Lobar Degeneration/ OR ("Frontotemporal dementia*" OR "frontotemporal lobar degeneration" OR "frontotemporal lobe dementia*" OR "Semantic Dementia*" OR FTD OR "FTLD" OR "Alzheimer*" OR "senile dementia*" OR "presenile dementia*" OR LBD OR DLB OR " Lewy bod*" OR “mild cognitive impairment”).ti,ab,kw)</w:t>
      </w:r>
    </w:p>
    <w:p w14:paraId="63009B39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294FBDD0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imit 1 to yr="2000 - 2023"</w:t>
      </w:r>
    </w:p>
    <w:p w14:paraId="7331A1D0" w14:textId="77777777" w:rsidR="008B46B6" w:rsidRDefault="008B46B6" w:rsidP="008B46B6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52198CD1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393C0944" w14:textId="77777777" w:rsidR="008B46B6" w:rsidRDefault="008B46B6" w:rsidP="008B46B6">
      <w:pPr>
        <w:pStyle w:val="Geenafstand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Web of Science</w:t>
      </w:r>
    </w:p>
    <w:p w14:paraId="4F3C394A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546E9F94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TS=((EEG OR Electroencephalogr* OR "Evoked potential*" OR "Event Related Potential*" OR "Event-Related Potential*" OR ERP OR N1 OR N300 OR "P2 wave" OR N100 OR N3 OR N400 OR N4 OR P2 OR P600 OR N2 OR N200)</w:t>
      </w:r>
    </w:p>
    <w:p w14:paraId="32ECC67C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D</w:t>
      </w:r>
    </w:p>
    <w:p w14:paraId="40875518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"Frontotemporal Dementia*" OR "frontotemporal lobar degeneration" OR "frontotemporal lobe dementia*" OR "Semantic Dementia*" OR FTD OR FTLD OR Alzheimer* OR “Mild Cognitive Impairment" OR MCI OR "senile dementia*" OR "presenile dementia*" OR LBD OR DLB OR "Lewy bod*"))) NOT DT=(Review) AND PY=(2000-2023)</w:t>
      </w:r>
    </w:p>
    <w:p w14:paraId="22D84F97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5F720D79" w14:textId="77777777" w:rsidR="008B46B6" w:rsidRDefault="008B46B6" w:rsidP="008B46B6">
      <w:pPr>
        <w:pStyle w:val="Geenafstand"/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>Scopus</w:t>
      </w:r>
    </w:p>
    <w:p w14:paraId="357BCEF2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69BEFAA5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ITLE-ABS-KEY ( eeg  OR  electroencephalogr*  OR  "evoked potential*"  OR  "event related potential*"  OR  "event-related potential*"  OR  erp  OR  n1  OR  n300  OR  "p2 wave"  OR  n100  OR  n3  OR  n400  OR  n4  OR  p2  OR  p600  OR  n2  OR  n200 )  AND  TITLE-ABS-KEY ( "frontotemporal dementia*"  OR  "frontotemporal lobar degeneration"  OR  "frontotemporal lobe dementia*"  OR  "semantic dementia*"  OR  ftd  OR  ftld  OR  alzheimer*  OR “mild cognitive impairment" OR mci OR  "senile dementia*"  OR  "presenile dementia*"  OR  lbd  OR  dlb  OR  "lewy bod*" )  AND  PUBYEAR  &gt;  1999 AND  ( LIMIT-TO ( DOCTYPE ,  "ar" ) ) </w:t>
      </w:r>
    </w:p>
    <w:p w14:paraId="5EA278E3" w14:textId="77777777" w:rsidR="008B46B6" w:rsidRDefault="008B46B6" w:rsidP="008B46B6">
      <w:pPr>
        <w:pStyle w:val="Geenafstand"/>
        <w:rPr>
          <w:rFonts w:ascii="Times New Roman" w:hAnsi="Times New Roman" w:cs="Times New Roman"/>
          <w:lang w:val="en-US"/>
        </w:rPr>
      </w:pPr>
    </w:p>
    <w:p w14:paraId="1A047A5A" w14:textId="77777777" w:rsidR="008B46B6" w:rsidRDefault="008B46B6" w:rsidP="008B46B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8D69906" w14:textId="77777777" w:rsidR="008B46B6" w:rsidRDefault="008B46B6" w:rsidP="008B46B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19"/>
        <w:gridCol w:w="570"/>
        <w:gridCol w:w="833"/>
        <w:gridCol w:w="1021"/>
        <w:gridCol w:w="833"/>
        <w:gridCol w:w="900"/>
        <w:gridCol w:w="1027"/>
        <w:gridCol w:w="833"/>
        <w:gridCol w:w="901"/>
        <w:gridCol w:w="1225"/>
      </w:tblGrid>
      <w:tr w:rsidR="008B46B6" w:rsidRPr="008B46B6" w14:paraId="75D5F836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B95C3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3661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FB44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Were the criteria for inclusion in the sample clearly defined?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     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yes, no, unclear, not applicable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E0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Were objective, standard criteria used for measurement of the condition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(yes, no, unclear, not applicabl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87E3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Were the study subjects and the setting described in detail?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yes, no, unclear, not applicable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E6DA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Were the groups comparable other than the presence of disease?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(yes, no, unclear, not applicable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174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Was there clear reporting of the demographics of the participants in the study?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yes, no, unclear, not applicable)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74A2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Were the outcomes measured in a valid and reliable way?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 xml:space="preserve">   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(yes, no, unclear, not applicable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574F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 xml:space="preserve">Was appropriate statistical analysis used?        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(yes, no, unclear, not applicable)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41E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Overall appraisal based on risk of bias (include/exclude)</w:t>
            </w:r>
          </w:p>
        </w:tc>
      </w:tr>
      <w:tr w:rsidR="008B46B6" w14:paraId="0F9F061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0305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Aok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B7C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C7B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33FE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5B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2D56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848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972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814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040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6B5ED4D9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A8AD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Arakak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EB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5A04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1C07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9F5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BDB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0731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C04E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42F8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0880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A7994FB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8690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rakak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287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882AA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2A3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7937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1D54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0382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7C3F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463F6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871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B93AD3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3A0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C88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9F20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06001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DF8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7E9B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2AE9D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916E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047D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60546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B30A77B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90C1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1CAF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8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D41BE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F534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A5C8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D68E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F7F4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A19FB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7893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1EAF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1AF53EC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5DCA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F74C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8b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70866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21F6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A718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3199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39C1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67BD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A335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1301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4DC1A86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375F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D6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7D432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4F57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ADEE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7297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EFF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0F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9FA4B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7FFB6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57A951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24F6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E3D7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E9373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897F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EACE2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F3657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8620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20E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6CE61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49AF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0829984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610C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FA84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82FF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B4239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C5448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384A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4D3B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9B25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AD42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980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A9F8FA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81D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3C7A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b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EFA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2C03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54FF3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0610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267D1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AB7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74D37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E04AB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36E7F79A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6914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abilo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FE6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FF09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BDF9E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2897A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4E33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09C76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3850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83F3E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0B6F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F1E4D7E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29F9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end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0689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9973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AE68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1AC92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A467B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AA87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28A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C950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CF41D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xclude</w:t>
            </w:r>
          </w:p>
        </w:tc>
      </w:tr>
      <w:tr w:rsidR="008B46B6" w14:paraId="0602847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B9E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irb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CD3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BA36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7A9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DA91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C04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ED868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F747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33B75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0D9B0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9EE335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07FE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obe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897D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C6E14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BD8BD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B1E5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7918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78C9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4EF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9839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F9098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A9A028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4612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onan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102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0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F7783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C831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CEF04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416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D36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C3B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40F69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0877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A54D7C1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FB92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onan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EEB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4E20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7FFB3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D52A3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0A95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E2F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200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03F3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F4E72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97D9360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C20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Bonann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97B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D97B9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67DC9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7AE8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3E768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6404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CF42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0635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D12B7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38C7A2D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8BC29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 xml:space="preserve">Briels 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4BFF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347D6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BAE3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A84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736E4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937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920E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2FAF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0B2E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9548C8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7C88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a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155F2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F123A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1A37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1A13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5FAA7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AE19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E8D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8E816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68CC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A6577C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F309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Cecchett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8EBA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1424E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797B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E4285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D4C4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521F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5654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4A955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F971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3FFA926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0B5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auwan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229D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6a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CC84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ATASET VAN DELLEN 2015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ACE14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4A45B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60714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037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DC9E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B831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57D7D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9E2AB40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8D51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lastRenderedPageBreak/>
              <w:t>Dauwan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2EB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6b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6617A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68C3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5D909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81BC3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D5F8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6423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7FE9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EDE4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14A7E46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D0A57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iaz-River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67CF2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838C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C4DD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2F6A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BCBAA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0B68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B26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A6179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E2F7D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372F413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AF96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rongbhan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9DCFB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5576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67A4D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AFD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389B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066A0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50E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B56BA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FFFA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3A52DD3B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4F65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ranciott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BB6B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D19B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3F704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2E02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E374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3A482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BE1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2DA6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1EE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F493616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DE11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Franciott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14C8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D2C09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28AD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0536D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165BA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C8002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B69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88BC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A85EC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7D3EF1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CC7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aubert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6E6D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73D4C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B5D0D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9DB6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34F6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09A00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CC0D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F274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30F6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64A4B40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10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Golob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ECF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0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7B673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39E9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8F3F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4C34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3F4E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01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FF9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F0FB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C0CB32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35AE7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erzog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F6D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18B05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31BF9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FD0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391E5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E671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DB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52B5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3C657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694B566B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10EB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Jenning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D99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56D7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ataset Peraza, 2018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9E1FA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249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44366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8A7B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346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F7AE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A08A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B91BCC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3FF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a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561D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0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8162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7B3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C60E2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9E17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C1A6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EB34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038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A4FB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0B67DB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51F0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im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85050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1D8B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72C2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96DCD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A2543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643A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E774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279D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91CE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E9384F4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0DCD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Kramberg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539B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24D76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7AEA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3518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7B3EE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8C06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997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53FB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FB2A5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exclude</w:t>
            </w:r>
          </w:p>
        </w:tc>
      </w:tr>
      <w:tr w:rsidR="008B46B6" w14:paraId="4513BD98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02D1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amo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1B9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1F47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CDB66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DA860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54656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2F65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20E7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1224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BCE3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80BBD7D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D5C5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ek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C539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EB2F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D75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713F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C64E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D996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E2B2D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F506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084A0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48D6F3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135E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ian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EDD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EBC34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AEAC5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167F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5738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FD353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05E6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621EA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E13E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70F081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0479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Lindau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7C8B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0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DD0D2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E226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A9AB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E3B6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94E2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844C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33D8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EBC5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9A53AF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EE9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ss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ECBF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42DB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A44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A77B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5131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F9DB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7AE3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394E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5283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29BFAC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5212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turana-Candela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4B65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B33EA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76945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565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9C3A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93036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57E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E3AC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F239B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1120BEC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0054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aturana-Candela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20A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B94E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ataset Maturana-Candelas, 201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D639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B1D49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4BA8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E4D6E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58AE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D923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FDF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080FA7A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4D33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ehraram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611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451C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0F48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72180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1238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CE17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249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BB9BD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6016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6BBA97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5F24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guiln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CBD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0A2E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233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1AF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E924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F6C6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DF8B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A794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DAECC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65874A9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2675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oral-Rubi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7EB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069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7AFF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16967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7E1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A062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C050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1AA4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29A2D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891D264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0427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Musaeus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2F5F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2248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DFF9D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8009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89CD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6429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99A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87C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788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A768454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1E7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shid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9C64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80A3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2D1FA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3EF3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C9E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6CB04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2CFA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D6422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B4498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AADB221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901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shid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87D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3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BAF75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ishida, 2011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FA9A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0D79B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0229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1162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2C6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BFB8F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2800A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EE36CC1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975CF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Ocho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D5C2A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9840A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4256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4C7E4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94F5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9496A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5015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0B9E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178F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63BDA4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E1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ascarelli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D70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16F29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4DDF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47AD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0A4F3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DF6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6809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EFC0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6E7E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794C46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14FE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raza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210C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B6CC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9D6A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DBB66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F0838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389A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4FF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09B7A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D87F3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08A524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0A84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lastRenderedPageBreak/>
              <w:t>Perez-Valer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53A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271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2972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4CB1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3872B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58C2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DA9E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DCBE2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774B2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93F091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7D4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erez-Valer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2D0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b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73F32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4507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49000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926A4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04E57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2CF0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D3B7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F7B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4844710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BD6C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iett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B3E9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D57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5A91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54D87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00D9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455D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DEBD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3CEBE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31AB4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57C4539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7183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Polverin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8C2E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B134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5F7D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5BE1B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EF13F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D55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F85F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33E93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6C69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70C3D6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87D6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Quiroz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01FF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86A25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DCC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5AF7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D9E80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77F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CEAD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29871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2FEFB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8B60D21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DB22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evilla-Vallej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7578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6CBF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7A787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D96D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EBB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2241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E8B8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EC5ED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00186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3F9666EC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647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chart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4C28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58AA8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941C2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8A7E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1E61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99B16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EF3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84F3E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E426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60DDDEA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74F2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driguez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4D98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4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39A64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AD89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DEFF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AC61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F575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7B5A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F73F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1D24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36DDF04D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7433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senblum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A22F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D42E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CCE04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C4D28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DF4A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2FF3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C1D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FCB4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A6B79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08221C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888A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Rosenblum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F178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B5898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AD05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C6BB6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10EBB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F781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DDA9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70E4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C4BB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9655468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65E8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chumach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44FD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27777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F0F5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B25E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B32A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392E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83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3097F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42312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B430340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3D12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Schumach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BA7E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2020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5F20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2186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502EC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1F0A3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D8BBB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81D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F43E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6D82E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F932B2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07E5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Schumacher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BFCD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FF9C2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621C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A2C6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2546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8BE9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577A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C541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425A6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40355A3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AB22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him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C19D9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C6B93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BD32C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1B9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355A3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249F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D6B9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C5634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7EC2C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05DFF8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9260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mailovic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4D64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7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0C2AD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D37E6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4ED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2B437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C90D7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58BC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A0486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07769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73526F2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1F65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mailovic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3DC2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5132E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BDD3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0200C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E40F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Unclear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3D53E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98BD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0630F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12B4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4A9ADDB8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3CC9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othart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529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A911E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204A0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474C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399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E9DD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A134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B354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82E0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5D033975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8BC9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tylianou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7405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8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C743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E352A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7718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B76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B048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A3AC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3D24C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B7D8C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9076BF4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0131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Suarez-Revel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8840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DD453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B494C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BD18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14BC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A6071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B9EE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AF23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E9C3C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292BA877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52E64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Tautvydaitė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A41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2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51861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91D18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481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C4D8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6107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DE3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5442F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99ED2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76FBC448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AB90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an Dellen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C8BBD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5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DB55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F043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31E1F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B7745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5ECE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DB9C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CBDB1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6043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CF4599F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015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u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DC0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6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A9A9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A056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E09C6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9C42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C49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ECC2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CB879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E140F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059EE92C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D7E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Zhang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D29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21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37841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4050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1DC19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F57CF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8711D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84DC2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BFECB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A7A33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  <w:tr w:rsidR="008B46B6" w14:paraId="621DA11D" w14:textId="77777777" w:rsidTr="008B46B6"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3ED2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Zhao</w:t>
            </w:r>
          </w:p>
        </w:tc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E363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19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4455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54F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614CC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8BA5E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25CFA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9878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D70F87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Y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BA960" w14:textId="77777777" w:rsidR="008B46B6" w:rsidRDefault="008B46B6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nclude</w:t>
            </w:r>
          </w:p>
        </w:tc>
      </w:tr>
    </w:tbl>
    <w:p w14:paraId="25BABC30" w14:textId="77777777" w:rsidR="008B46B6" w:rsidRDefault="008B46B6" w:rsidP="008B46B6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7D25170" w14:textId="77777777" w:rsidR="008B46B6" w:rsidRDefault="008B46B6" w:rsidP="008B46B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A8ADA8E" w14:textId="77777777" w:rsidR="008B46B6" w:rsidRDefault="008B46B6" w:rsidP="008B46B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3</w:t>
      </w:r>
    </w:p>
    <w:p w14:paraId="2BEF3B26" w14:textId="77777777" w:rsidR="008B46B6" w:rsidRDefault="008B46B6" w:rsidP="008B46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02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91"/>
        <w:gridCol w:w="1180"/>
        <w:gridCol w:w="785"/>
        <w:gridCol w:w="1767"/>
        <w:gridCol w:w="1572"/>
        <w:gridCol w:w="1965"/>
        <w:gridCol w:w="2555"/>
      </w:tblGrid>
      <w:tr w:rsidR="008B46B6" w14:paraId="5C445D7A" w14:textId="77777777" w:rsidTr="008B46B6">
        <w:trPr>
          <w:trHeight w:val="378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CF82D" w14:textId="77777777" w:rsidR="008B46B6" w:rsidRDefault="008B46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981E1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First author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8830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Year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7B222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Study populati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8F3B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EEG acquisitio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88BD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Analysis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9CD42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Results</w:t>
            </w:r>
          </w:p>
        </w:tc>
      </w:tr>
      <w:tr w:rsidR="008B46B6" w14:paraId="1C1C1BB6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2FEF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336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Babiloni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0A83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17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90E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75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75 prod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E39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128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5min; EC; EOG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4C54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FFT</w:t>
            </w:r>
          </w:p>
          <w:p w14:paraId="20A0780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TF; IAF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 xml:space="preserve">• eLORETA: ROI 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9728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ean TF: PRODAD&lt;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Posterior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2 an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: PRODAD&lt;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Parietal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sources: PRODAD&gt;HC</w:t>
            </w:r>
          </w:p>
        </w:tc>
      </w:tr>
      <w:tr w:rsidR="008B46B6" w14:paraId="630D6494" w14:textId="77777777" w:rsidTr="008B46B6">
        <w:trPr>
          <w:trHeight w:val="576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C71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5C37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Babiloni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8FE8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1b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A624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60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63 prod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3B3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; 10-20; 128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; EC; 3-5 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3BB7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FFT</w:t>
            </w:r>
          </w:p>
          <w:p w14:paraId="057B970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F, IAF</w:t>
            </w:r>
          </w:p>
          <w:p w14:paraId="715DB65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eLORETA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1149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age reduced rsEEG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in HC, effect reversed in PRODAD</w:t>
            </w:r>
          </w:p>
          <w:p w14:paraId="6FE5EEF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ean TF and IAF: PRODAD&lt;HC</w:t>
            </w:r>
          </w:p>
        </w:tc>
      </w:tr>
      <w:tr w:rsidR="008B46B6" w14:paraId="28BEBD80" w14:textId="77777777" w:rsidTr="008B46B6">
        <w:trPr>
          <w:trHeight w:val="626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85C8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996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biloni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7DF4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a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CE02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70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60 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F6D8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; 10-20; 128-512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; 3-5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244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FFT</w:t>
            </w:r>
          </w:p>
          <w:p w14:paraId="4A2E3C8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TF (θ ; α), IAF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eLORETA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586F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ean TF and IAF: PRODAD&lt;HC</w:t>
            </w:r>
          </w:p>
          <w:p w14:paraId="6F519B46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HC EDU+: greater and widespread α activation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widespread α activations: PRODAD EDU+ &lt; PRODAD Edu–</w:t>
            </w:r>
          </w:p>
        </w:tc>
      </w:tr>
      <w:tr w:rsidR="008B46B6" w14:paraId="5EC68011" w14:textId="77777777" w:rsidTr="008B46B6">
        <w:trPr>
          <w:trHeight w:val="602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88EB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240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riel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AEBB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0ECA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t>• 197 SCD (A-/T-); 214 demAD (A/T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 xml:space="preserve">• 202 SCD (A-/T-/N-); 196 demA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26B4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21; 10-20; 5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20min; rsEEG; 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947C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Coh, iCoh, PLV, AEC, AEC-c, PLI, wPL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FFT: mean global relative power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34263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demAD: AEC-c, AEC, coherence decrease in α and β; PLV decrease in α; iCoh, PLI and wPLI increase in θ </w:t>
            </w:r>
          </w:p>
        </w:tc>
      </w:tr>
      <w:tr w:rsidR="008B46B6" w14:paraId="07A75254" w14:textId="77777777" w:rsidTr="008B46B6">
        <w:trPr>
          <w:trHeight w:val="619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BFD8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A908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a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FBA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247B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 dem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0 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6C50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28; 10-10; 2k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30 min rsEEG EO+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526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CWT, revisedHHT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SVM; 5-fold cv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675EF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RHHT: 86% CA in EO, 85% in E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CWT: 78% CA</w:t>
            </w:r>
          </w:p>
        </w:tc>
      </w:tr>
      <w:tr w:rsidR="008B46B6" w14:paraId="4E44E4B3" w14:textId="77777777" w:rsidTr="008B46B6">
        <w:trPr>
          <w:trHeight w:val="672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E27C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8A6C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ecchetti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3F87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EC52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33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39 dem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51 prodAD; 35 MCI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ECC5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685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current density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graph analysis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D50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demAD widespread slowing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θ  density: prodAD&gt; MCI, HC</w:t>
            </w:r>
          </w:p>
          <w:p w14:paraId="7C0E5E4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β2 density(parietal+occipital): prodAD&lt;HC </w:t>
            </w:r>
          </w:p>
        </w:tc>
      </w:tr>
      <w:tr w:rsidR="008B46B6" w14:paraId="04E9C902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6855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70E8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urongbha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729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7FC1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0 yHC (&lt;70); 10 oHC (&gt;70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20 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F501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28; 10-10; 2000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30 min (5min EO; 5 min EC)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FF8E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• FFT; CW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br/>
              <w:t>• KNN; n-1 CV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D073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&lt;70: sensitivity (&gt;89% for FFT;  &gt;90% for CWT) specificity (&gt;81% for FFT and &gt;83% for CWT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&gt; 70: sensitivity  (&gt;64% for FFT; &gt;67% for CWT) specificity (&gt;84% for FFT and &gt;85% for CWT)</w:t>
            </w:r>
          </w:p>
        </w:tc>
      </w:tr>
      <w:tr w:rsidR="008B46B6" w14:paraId="12F79B33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0FBE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FD9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Lek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9BC4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81C7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49 dem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8 prod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4 HC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286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32; 10-2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auditory oddball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8DC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P30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N200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DB72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300 and N200 latency correlate to p-tau181, p-tau199 and ptau231 </w:t>
            </w:r>
          </w:p>
          <w:p w14:paraId="6118E43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N200 latency negatively correlated to Aβ1-42 </w:t>
            </w:r>
          </w:p>
        </w:tc>
      </w:tr>
      <w:tr w:rsidR="008B46B6" w14:paraId="6149A038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B41E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  <w:p w14:paraId="4F4FAC67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E95CC87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3D41A1B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AFA4717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6098E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an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9825F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6509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 43HC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43 AD (CSF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FBAC0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• 64; 10-20; 1000Hz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  <w:t>• 5 min rsEEG 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C1F3B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 microstate analysi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GFP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GEV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6FF36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 no sign differences in average GEV and number of GP peaks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microstate duration, occurrence and coverage altere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Duration B: demAD&gt;HC</w:t>
            </w:r>
          </w:p>
        </w:tc>
      </w:tr>
      <w:tr w:rsidR="008B46B6" w14:paraId="59831207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469D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6E9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turana-Candela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4B9B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5AA2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51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1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51 mild demAD, 50modeate demAD, 50 severe A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D59A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5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5min; rsEEG; 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6FF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MSE; rMSSE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SMR; LOOCv; QDA; LDA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62E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8B46B6" w14:paraId="0BA4CAD1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76A8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EFB5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turana-Candelas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DE05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48DC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51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1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1 mild demAD, 50moderate demAD, 50 severe 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FBDC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5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5min; rsEEG; 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FEE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BispRP, BispEn, BispMF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065F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BispRP: increases in δ and θ  with disease-severity; decreases in α, β1, and β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BispEn: decrease δ and θ with severity, overall decrease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BispMF: overall decrease with AD severity</w:t>
            </w:r>
          </w:p>
        </w:tc>
      </w:tr>
      <w:tr w:rsidR="008B46B6" w14:paraId="46D1306B" w14:textId="77777777" w:rsidTr="008B46B6">
        <w:trPr>
          <w:trHeight w:val="127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560B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CD79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ez-Valer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7F77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DD69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8 dem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5non-AD MC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8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D4AF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6; 10-20; 256Hz</w:t>
            </w:r>
          </w:p>
          <w:p w14:paraId="79C110D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rsEEG; EO; 6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FC34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Relative power, SE,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selfdriven feature extraction and classification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427A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demAD vs HC: .91 precision, .82 recall, 0.88 F1</w:t>
            </w:r>
          </w:p>
        </w:tc>
      </w:tr>
      <w:tr w:rsidR="008B46B6" w14:paraId="2AFAF855" w14:textId="77777777" w:rsidTr="008B46B6">
        <w:trPr>
          <w:trHeight w:val="443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B460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17A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erez-Valer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6F44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b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516E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8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5 non AD-MC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8 dem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BE1E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• 16; 10-20; 256 Hz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rsEEG; EO; 3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7045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Relative power; HC; SE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SVM; LR; LOSO-CV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D21E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demAD vs HC: .83 precision, .88 recall, .86 F1</w:t>
            </w:r>
          </w:p>
        </w:tc>
      </w:tr>
      <w:tr w:rsidR="008B46B6" w14:paraId="67E70677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B08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1976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iett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A80D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A9C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0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0 pFAD (E280A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4FF8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64; 500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ERP visual short term memory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CBB8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Monte Carlo; non-parametric bootstrapping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RO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N1 (170ms), P2 (150-300ms), P3 (300-600ms), LPP (400-1000ms)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24AA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N1, P2, P3: pFAD&lt;HC</w:t>
            </w:r>
          </w:p>
        </w:tc>
      </w:tr>
      <w:tr w:rsidR="008B46B6" w14:paraId="289CF2D1" w14:textId="77777777" w:rsidTr="008B46B6">
        <w:trPr>
          <w:trHeight w:val="510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FF19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469C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olverin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AC00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6748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5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0 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08B8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256; 256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EC; 20 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4730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SD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DE95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α2, α2/ α1 ratio: prodAD&lt;HC</w:t>
            </w:r>
          </w:p>
        </w:tc>
      </w:tr>
      <w:tr w:rsidR="008B46B6" w14:paraId="037993C0" w14:textId="77777777" w:rsidTr="008B46B6">
        <w:trPr>
          <w:trHeight w:val="589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BF15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6D0B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evilla-Vallej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250E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685E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45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69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81 AD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B126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2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EC; 5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070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eLORET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AE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SE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7D3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SE:  δ band: AD&gt; HC, MCI&gt; HC; α: AD&lt;MCI, AD&lt;HC, β1: AD&lt;HC; MCI&lt;HC</w:t>
            </w:r>
          </w:p>
        </w:tc>
      </w:tr>
      <w:tr w:rsidR="008B46B6" w14:paraId="2E39678A" w14:textId="77777777" w:rsidTr="008B46B6">
        <w:trPr>
          <w:trHeight w:val="269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5E32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7FDB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ailovic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C8E2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8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24A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7 dem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30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10 SCD (A/T)</w:t>
            </w:r>
          </w:p>
          <w:p w14:paraId="1D38837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7540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• 20s EC 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53E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FF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GFP, GFS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D02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rodAD: low 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2 associated with high GFP δ and θ; high p-tau and t-tau associated with low GFP α and β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D:  high p-tau and t-tau associated with low GFP β and δ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D, MCI: low 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2 low α GFS</w:t>
            </w:r>
          </w:p>
          <w:p w14:paraId="555EBB04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• MCI: high p-tau and t-tau associated with low α GFS</w:t>
            </w:r>
          </w:p>
        </w:tc>
      </w:tr>
      <w:tr w:rsidR="008B46B6" w14:paraId="213334CF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DFD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18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A0D1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mailovic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5AD5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7EB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t>• 308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>• 210 SCD (A/T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 xml:space="preserve">• 230 prod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 xml:space="preserve">• 197A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9DA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256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0E1F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icrostate analysis: k-means cluster analysis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89EF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HC vs AD, SCD, MCI: topographic differences A, D</w:t>
            </w:r>
          </w:p>
          <w:p w14:paraId="0CA716F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rodAD, SCD vs AD: topographical differences A</w:t>
            </w:r>
          </w:p>
          <w:p w14:paraId="0129B6A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SCD vs AD, MCI, HC: topographic differences C</w:t>
            </w:r>
          </w:p>
          <w:p w14:paraId="3851479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vertAlign w:val="subscript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β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2 linked to C; p-tau linked to B</w:t>
            </w:r>
          </w:p>
        </w:tc>
      </w:tr>
      <w:tr w:rsidR="008B46B6" w14:paraId="3EB66837" w14:textId="77777777" w:rsidTr="008B46B6">
        <w:trPr>
          <w:trHeight w:val="612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B1C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060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tothart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3EEE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FCC2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20 y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20 o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• 20 A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810F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• 65; 400; 1kHz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ERP recognition memory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C0C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FFT</w:t>
            </w:r>
          </w:p>
          <w:p w14:paraId="422090B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SNR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BE6E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 • recognition response: AD&lt;HC</w:t>
            </w:r>
          </w:p>
        </w:tc>
      </w:tr>
      <w:tr w:rsidR="008B46B6" w14:paraId="6029F9C3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8CB4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B06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autvydaitė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AFCB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DD32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29 dem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19 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A043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28; 512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ERP encoding+ recognitio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F85C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• ROI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LORETA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CAD3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edial temporal lobe activation New and N-back stimuli: HC&gt; AD</w:t>
            </w:r>
          </w:p>
          <w:p w14:paraId="504DE31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2 New+N-back: HC&gt;AD</w:t>
            </w:r>
          </w:p>
          <w:p w14:paraId="570E71A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P300: repetition: AD&gt;HC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D: no activation differences brain regions between New, N-back and repetitions</w:t>
            </w:r>
          </w:p>
        </w:tc>
      </w:tr>
      <w:tr w:rsidR="008B46B6" w14:paraId="331A3CAB" w14:textId="77777777" w:rsidTr="008B46B6">
        <w:trPr>
          <w:trHeight w:val="794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FAA9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739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ang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004B8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D07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30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30 AD (A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136B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8; 10-20; 10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5min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9BC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Relative Spectral powe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SpecE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PSI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16CA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Spectral power, SpecEn α: AD&lt;HC</w:t>
            </w:r>
          </w:p>
          <w:p w14:paraId="51B1F53E" w14:textId="77777777" w:rsidR="008B46B6" w:rsidRDefault="008B46B6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Spectral θ: AD&gt;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Spec En β: AD&gt;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PSI δ, β, θ: AD &lt; HC</w:t>
            </w:r>
          </w:p>
        </w:tc>
      </w:tr>
      <w:tr w:rsidR="008B46B6" w14:paraId="5743C9D7" w14:textId="77777777" w:rsidTr="008B46B6">
        <w:trPr>
          <w:trHeight w:val="589"/>
        </w:trPr>
        <w:tc>
          <w:tcPr>
            <w:tcW w:w="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6381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2F7F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hao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F934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0D3E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40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 xml:space="preserve">• 40 AD 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C34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28; 10-10; 2k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30min rsEEG EO-EC</w:t>
            </w:r>
          </w:p>
        </w:tc>
        <w:tc>
          <w:tcPr>
            <w:tcW w:w="1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080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Linear+nonlinear FC: mean+RMS</w:t>
            </w:r>
          </w:p>
          <w:p w14:paraId="5226E0B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KNN</w:t>
            </w:r>
          </w:p>
        </w:tc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DDD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CA &gt; 70 (linear+nonlinear): EO 86.5%, EC 90.5%</w:t>
            </w:r>
          </w:p>
          <w:p w14:paraId="28F8438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CA &lt; 70 (lin+nonlin): EO 80.3%, EC 74.5%</w:t>
            </w:r>
          </w:p>
        </w:tc>
      </w:tr>
    </w:tbl>
    <w:p w14:paraId="5EA32C99" w14:textId="77777777" w:rsidR="008B46B6" w:rsidRDefault="008B46B6" w:rsidP="008B46B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it-IT"/>
        </w:rPr>
      </w:pPr>
    </w:p>
    <w:tbl>
      <w:tblPr>
        <w:tblStyle w:val="Tabelraster"/>
        <w:tblW w:w="1023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91"/>
        <w:gridCol w:w="1182"/>
        <w:gridCol w:w="784"/>
        <w:gridCol w:w="1770"/>
        <w:gridCol w:w="1572"/>
        <w:gridCol w:w="1970"/>
        <w:gridCol w:w="2561"/>
      </w:tblGrid>
      <w:tr w:rsidR="008B46B6" w14:paraId="56F9CE31" w14:textId="77777777" w:rsidTr="008B46B6">
        <w:trPr>
          <w:trHeight w:val="408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2CE36" w14:textId="77777777" w:rsidR="008B46B6" w:rsidRDefault="008B46B6">
            <w:pPr>
              <w:rPr>
                <w:rFonts w:ascii="Times New Roman" w:hAnsi="Times New Roman" w:cs="Times New Roman"/>
                <w:lang w:val="it-IT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DC54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First author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648EE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Year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889E9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Study population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7302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EEG acquisition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BD285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Analy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7F40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Results</w:t>
            </w:r>
          </w:p>
        </w:tc>
      </w:tr>
      <w:tr w:rsidR="008B46B6" w14:paraId="0D95B1A5" w14:textId="77777777" w:rsidTr="008B46B6">
        <w:trPr>
          <w:trHeight w:val="438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80E3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6E4D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Arakaki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7070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513A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• 10 HC</w:t>
            </w:r>
          </w:p>
          <w:p w14:paraId="061F901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• 14 HC-PAT (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/ T ratio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779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21; 10-20</w:t>
            </w:r>
          </w:p>
          <w:p w14:paraId="3B8714D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WM; rsEEG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7DB1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pecEn</w:t>
            </w:r>
          </w:p>
          <w:p w14:paraId="21DCF0C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Α ERD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DB99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low load: frontal α SpecEn CH-PAT&gt;CH-NAT, decreased α ERD (nakijken)</w:t>
            </w:r>
          </w:p>
        </w:tc>
      </w:tr>
      <w:tr w:rsidR="008B46B6" w14:paraId="338723E5" w14:textId="77777777" w:rsidTr="008B46B6">
        <w:trPr>
          <w:trHeight w:val="859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CCDF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6AAC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Arakaki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2DF5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F3C9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• 20 HC</w:t>
            </w:r>
          </w:p>
          <w:p w14:paraId="5555205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• 21 HC-PAT (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  <w:t>/ T ratio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754A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21; 10-20; 300Hz</w:t>
            </w:r>
          </w:p>
          <w:p w14:paraId="2307150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• Stroop </w:t>
            </w:r>
          </w:p>
          <w:p w14:paraId="61BDCA1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rsEEG; EO-EC 5min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F92F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• FFT; MWC</w:t>
            </w:r>
          </w:p>
          <w:p w14:paraId="0FB55B02" w14:textId="77777777" w:rsidR="008B46B6" w:rsidRDefault="008B46B6">
            <w:pPr>
              <w:pStyle w:val="Default"/>
              <w:rPr>
                <w:rFonts w:ascii="Times New Roman" w:hAnsi="Times New Roman" w:cs="Times New Roman"/>
                <w:sz w:val="14"/>
                <w:szCs w:val="14"/>
                <w:lang w:val="de-DE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de-DE" w:eastAsia="nl-BE"/>
              </w:rPr>
              <w:t xml:space="preserve">• ERD α (8–15 Hz) </w:t>
            </w:r>
          </w:p>
          <w:p w14:paraId="3B71105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pecEn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C2D9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low load: occipital α ERD low load: CH-PAT&lt;CH-NAT (AUC=0.69); α SpecEn: CH-PAT&gt; CH-NAT: frontal (AUC=0.73), occipital (AUC=0.69)</w:t>
            </w:r>
          </w:p>
          <w:p w14:paraId="4BBF151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low to high load frontal α SpecEn: CH-PAT&lt; CH-NAT (AUC=0.72) </w:t>
            </w:r>
          </w:p>
          <w:p w14:paraId="7C97DAA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low load late δ: HC-PAT&lt;HC-NAT </w:t>
            </w:r>
          </w:p>
          <w:p w14:paraId="68AC42A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high load late θ : CH-PAT &lt; CH-NAT </w:t>
            </w:r>
          </w:p>
        </w:tc>
      </w:tr>
      <w:tr w:rsidR="008B46B6" w14:paraId="6A824CD9" w14:textId="77777777" w:rsidTr="008B46B6">
        <w:trPr>
          <w:trHeight w:val="484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8C66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3</w:t>
            </w:r>
          </w:p>
          <w:p w14:paraId="4E5F6E4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  <w:p w14:paraId="3E174B8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  <w:p w14:paraId="1EB84AF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A01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bes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CA5F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6A20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25 FAD (E280A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24 Acr (E280A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27 noncarrier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2EF7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2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ERP; semantic judgement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8700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N400:  (311–490 ms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IP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Intracranial source analy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FB72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AD, Acr: N400 generator strength anatomical shif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N400 amplitude: AD &lt; acr</w:t>
            </w:r>
          </w:p>
        </w:tc>
      </w:tr>
      <w:tr w:rsidR="008B46B6" w14:paraId="4A3BD807" w14:textId="77777777" w:rsidTr="008B46B6">
        <w:trPr>
          <w:trHeight w:val="859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B207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4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828F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Gauber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8D2D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C672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75 HC</w:t>
            </w:r>
          </w:p>
          <w:p w14:paraId="5C0E2B1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51 A-N+</w:t>
            </w:r>
          </w:p>
          <w:p w14:paraId="26980F1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63 preAD (A+N-); 25 preAD (A+N+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790E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256; 250Hz</w:t>
            </w:r>
          </w:p>
          <w:p w14:paraId="15CE42C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1min; 30s EO-EC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3F4B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• PSD in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δ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(1–4 Hz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θ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 (4–8 Hz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(8–12 Hz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(12–30 Hz), γ (30–45 Hz), MSF, SpecEn, algorithmic complexity, wSMI</w:t>
            </w:r>
          </w:p>
          <w:p w14:paraId="582F6A4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in θ  and α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C9A7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A-N+: decrease δ (frontocentral + temporal); higher β, complexity, SpecEn and wSMI θ  ( frontocentral), higher γ (frontocentral+ temporal), increase MSF</w:t>
            </w:r>
          </w:p>
          <w:p w14:paraId="348F2A1D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 xml:space="preserve">• A+N+: increase γ (frontotemporal) </w:t>
            </w:r>
          </w:p>
          <w:p w14:paraId="734F74AC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 xml:space="preserve">• A+N-: increase wSMI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 xml:space="preserve"> (parieto-occipital) </w:t>
            </w:r>
          </w:p>
        </w:tc>
      </w:tr>
      <w:tr w:rsidR="008B46B6" w14:paraId="0E16D985" w14:textId="77777777" w:rsidTr="008B46B6">
        <w:trPr>
          <w:trHeight w:val="859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B73F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820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Golob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5227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09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89DA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5 FAD Acr (PSEN1, APP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9 FAD noncarriers, 2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4E8E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0; 10-20; 500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auditory oddball (target detection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A1+A2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7F2E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tepwise dicriminant function analy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F8ED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FAD Acr: delays latencies N100, P200, P30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FAD Acr larger P200 amplitud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P200 nontarget latency: 87% FAD classification</w:t>
            </w:r>
          </w:p>
        </w:tc>
      </w:tr>
      <w:tr w:rsidR="008B46B6" w14:paraId="66155528" w14:textId="77777777" w:rsidTr="008B46B6">
        <w:trPr>
          <w:trHeight w:val="205"/>
        </w:trPr>
        <w:tc>
          <w:tcPr>
            <w:tcW w:w="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384E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6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D831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Kim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74B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1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90BA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>• 24 SCD+ (A+); 146 SCD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br/>
              <w:t>• 29 prodAD (A+), 34 MCI-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220C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; 200-250 Hz</w:t>
            </w:r>
          </w:p>
          <w:p w14:paraId="4D01256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rsEEG; 3min</w:t>
            </w:r>
          </w:p>
          <w:p w14:paraId="40058EF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A1-A2 </w:t>
            </w:r>
          </w:p>
        </w:tc>
        <w:tc>
          <w:tcPr>
            <w:tcW w:w="1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AF87E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SD: FFT </w:t>
            </w:r>
          </w:p>
          <w:p w14:paraId="472BD449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VM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BDE8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CD+ vs SCD-</w:t>
            </w:r>
          </w:p>
        </w:tc>
      </w:tr>
      <w:tr w:rsidR="008B46B6" w14:paraId="7EA09821" w14:textId="77777777" w:rsidTr="008B46B6">
        <w:trPr>
          <w:trHeight w:val="265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0D7A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D8EF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1574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A46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4BF5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CEC2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90E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prodAD vs MCI-</w:t>
            </w:r>
          </w:p>
        </w:tc>
      </w:tr>
      <w:tr w:rsidR="008B46B6" w14:paraId="44CD4BA0" w14:textId="77777777" w:rsidTr="008B46B6">
        <w:trPr>
          <w:trHeight w:val="859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9277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7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CF03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Rochart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7D63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0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591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  <w:t>• 10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  <w:br/>
              <w:t>• 14 preAD (A+T+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0C86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1; 10-20; 300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WM task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4293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  <w:t>• TF: FFT, MWC, iFFT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5BF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0-back: low γ frontal+central: CH-PAT&gt; CH-NA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-back: low γ left temporal: CH-PAT&lt;CH-NAT; high γ parietal: CH-PAT&lt;CH-NAT</w:t>
            </w:r>
          </w:p>
        </w:tc>
      </w:tr>
      <w:tr w:rsidR="008B46B6" w14:paraId="0C47EB09" w14:textId="77777777" w:rsidTr="008B46B6">
        <w:trPr>
          <w:trHeight w:val="687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048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8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8985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Shim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9F6E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2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21B4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69 SCD (A-)</w:t>
            </w:r>
          </w:p>
          <w:p w14:paraId="2CEDCD2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26 SCD (A+)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376B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; 200-250Hz</w:t>
            </w:r>
          </w:p>
          <w:p w14:paraId="664EB48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rsEEG</w:t>
            </w:r>
          </w:p>
          <w:p w14:paraId="7471968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7DAC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• PSD: FFT </w:t>
            </w:r>
          </w:p>
          <w:p w14:paraId="768117A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• TAR, DAR, TBR </w:t>
            </w:r>
          </w:p>
          <w:p w14:paraId="51762CB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sLORETA</w:t>
            </w:r>
          </w:p>
          <w:p w14:paraId="3D9DBBC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MN analysi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87DB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>• RP δ frontal, parietal and occipital: A+&gt;A-</w:t>
            </w:r>
          </w:p>
          <w:p w14:paraId="7D3C459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frontal DAR: A+&gt;A- </w:t>
            </w:r>
          </w:p>
        </w:tc>
      </w:tr>
      <w:tr w:rsidR="008B46B6" w14:paraId="76FC4B47" w14:textId="77777777" w:rsidTr="008B46B6">
        <w:trPr>
          <w:trHeight w:val="375"/>
        </w:trPr>
        <w:tc>
          <w:tcPr>
            <w:tcW w:w="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07EE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22EF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uarez-Revelo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0CD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9C23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5 PSEN1 Ac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2 pF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27 noncarriers</w:t>
            </w:r>
          </w:p>
        </w:tc>
        <w:tc>
          <w:tcPr>
            <w:tcW w:w="15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7D1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64; 10-10; 1000Hz</w:t>
            </w:r>
          </w:p>
        </w:tc>
        <w:tc>
          <w:tcPr>
            <w:tcW w:w="19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4E0F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DTF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6C54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Occipito-parietal region 500-600 ms: Acr vs HC 67</w:t>
            </w:r>
          </w:p>
        </w:tc>
      </w:tr>
      <w:tr w:rsidR="008B46B6" w14:paraId="77043D7A" w14:textId="77777777" w:rsidTr="008B46B6">
        <w:trPr>
          <w:trHeight w:val="269"/>
        </w:trPr>
        <w:tc>
          <w:tcPr>
            <w:tcW w:w="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0E2F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1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1226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0E9F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C4C7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5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8A1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4367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9A60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Occipito-parietal region 500-600 ms: pFAD vs HC</w:t>
            </w:r>
          </w:p>
        </w:tc>
      </w:tr>
      <w:tr w:rsidR="008B46B6" w14:paraId="0B9989AF" w14:textId="77777777" w:rsidTr="008B46B6">
        <w:trPr>
          <w:trHeight w:val="444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5BB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678F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Ochoa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9C3EF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8D81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5 PSEN1 Ac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5 non carrier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6809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64; 10-10; 10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min; rsEEG; EC; tb memory encoding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B87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Transfer Entropy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268C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average connectivity: Acr&gt; noncarriers</w:t>
            </w:r>
          </w:p>
        </w:tc>
      </w:tr>
      <w:tr w:rsidR="008B46B6" w14:paraId="6324BD75" w14:textId="77777777" w:rsidTr="008B46B6">
        <w:trPr>
          <w:trHeight w:val="444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3C2B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091A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Quiroz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1C5C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1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E6AF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0 Acr (PSEN1)</w:t>
            </w:r>
          </w:p>
          <w:p w14:paraId="2FD98A1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1 noncarriers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3C64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28 Hz</w:t>
            </w:r>
          </w:p>
          <w:p w14:paraId="0B2BADC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Visual ERP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6B8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200-300ms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BE10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200-300ms: frontal positivity: carriers&lt;HC, occipital positivity: carriers&gt;HC</w:t>
            </w:r>
          </w:p>
        </w:tc>
      </w:tr>
      <w:tr w:rsidR="008B46B6" w14:paraId="7B4A96B3" w14:textId="77777777" w:rsidTr="008B46B6">
        <w:trPr>
          <w:trHeight w:val="859"/>
        </w:trPr>
        <w:tc>
          <w:tcPr>
            <w:tcW w:w="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50B4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lastRenderedPageBreak/>
              <w:t>12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E20C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odriguez</w:t>
            </w:r>
          </w:p>
        </w:tc>
        <w:tc>
          <w:tcPr>
            <w:tcW w:w="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C031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4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EE41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8 FAD (PSEN1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 xml:space="preserve">• 21 Acr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8 HC</w:t>
            </w:r>
          </w:p>
        </w:tc>
        <w:tc>
          <w:tcPr>
            <w:tcW w:w="1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2222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; 200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EC</w:t>
            </w:r>
          </w:p>
        </w:tc>
        <w:tc>
          <w:tcPr>
            <w:tcW w:w="1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5D29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AP, RP, MF, IAF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D2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δ (0.5–3.5Hz), θ  (3.5–7.5Hz), α (7.5–12.5Hz), β (12.5–19.1Hz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OC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BE3B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Global D2: HC vs Acr (ROC 0.90), HC vs AD (ROC 0.98), ACr vs AD (ROC = 0.92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egional D2: best accuracy ACr vs AD groups at the temporal region (ROC = 0.94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Frequency </w:t>
            </w:r>
            <w:r>
              <w:rPr>
                <w:rFonts w:ascii="Cambria Math" w:hAnsi="Cambria Math" w:cs="Cambria Math"/>
                <w:color w:val="000000"/>
                <w:sz w:val="14"/>
                <w:szCs w:val="14"/>
              </w:rPr>
              <w:t>𝐷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2: best accuracy β band: HC and ACr (ROC = 0.89), probable AD and HC (ROC= 0.99)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decrease order of magnitude: HC vs AD (ROC = 0.98), ACr vs AD (ROC = 0.91), HC vs ACr (ROC = 0.89)</w:t>
            </w:r>
          </w:p>
        </w:tc>
      </w:tr>
    </w:tbl>
    <w:p w14:paraId="778440F8" w14:textId="77777777" w:rsidR="008B46B6" w:rsidRDefault="008B46B6" w:rsidP="008B46B6">
      <w:pPr>
        <w:ind w:left="709" w:hanging="709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020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30"/>
        <w:gridCol w:w="1122"/>
        <w:gridCol w:w="750"/>
        <w:gridCol w:w="1672"/>
        <w:gridCol w:w="1488"/>
        <w:gridCol w:w="1858"/>
        <w:gridCol w:w="2413"/>
        <w:gridCol w:w="467"/>
      </w:tblGrid>
      <w:tr w:rsidR="008B46B6" w14:paraId="09C3F268" w14:textId="77777777" w:rsidTr="008B46B6">
        <w:trPr>
          <w:gridAfter w:val="1"/>
          <w:wAfter w:w="480" w:type="dxa"/>
          <w:trHeight w:val="413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D5252" w14:textId="77777777" w:rsidR="008B46B6" w:rsidRDefault="008B46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BE0BE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First author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9A167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Year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1D81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Study population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C4DF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EEG acquisitio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C62AC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Analysi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23B26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Results</w:t>
            </w:r>
          </w:p>
        </w:tc>
      </w:tr>
      <w:tr w:rsidR="008B46B6" w14:paraId="534D3CD6" w14:textId="77777777" w:rsidTr="008B46B6">
        <w:trPr>
          <w:gridAfter w:val="1"/>
          <w:wAfter w:w="480" w:type="dxa"/>
          <w:trHeight w:val="536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72BD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9A97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Birb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6928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C7D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15 bvFT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>•15 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1 HC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16C0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28; 1024Hz</w:t>
            </w:r>
          </w:p>
          <w:p w14:paraId="2C6B015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0 min; rsEEG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05A7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wSM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nonparametric cluster-based permuta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BC04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bvFTD: right frontotemporal hypoconnectivity</w:t>
            </w:r>
          </w:p>
        </w:tc>
      </w:tr>
      <w:tr w:rsidR="008B46B6" w14:paraId="6758A8C9" w14:textId="77777777" w:rsidTr="008B46B6">
        <w:trPr>
          <w:gridAfter w:val="1"/>
          <w:wAfter w:w="480" w:type="dxa"/>
          <w:trHeight w:val="706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3C90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462A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iaz-River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126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038C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14 bvFTD </w:t>
            </w:r>
          </w:p>
          <w:p w14:paraId="3EDE275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30 HC</w:t>
            </w:r>
          </w:p>
          <w:p w14:paraId="6B973B2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</w:t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>18 AD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4E9C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28; 1024Hz</w:t>
            </w:r>
          </w:p>
          <w:p w14:paraId="54499AD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Go/No Go; 15mi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6D7C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SP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Polarity index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05EF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bvFTD vs HC: differences in θ  modulation; differences No-Go polarity index (δ)</w:t>
            </w:r>
          </w:p>
        </w:tc>
      </w:tr>
      <w:tr w:rsidR="008B46B6" w14:paraId="1C794773" w14:textId="77777777" w:rsidTr="008B46B6">
        <w:trPr>
          <w:gridAfter w:val="1"/>
          <w:wAfter w:w="480" w:type="dxa"/>
          <w:trHeight w:val="559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0C8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3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356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Herzog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42C8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DFF8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99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5 bvFT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 xml:space="preserve">• 49 AD 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C3D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28; 1024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; EC; 5mi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162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t>• sLORETA</w:t>
            </w:r>
          </w:p>
          <w:p w14:paraId="2E49D5B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t>• HOF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br/>
              <w:t>• GS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br/>
              <w:t>• RF classifi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7ED5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BE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δ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BE"/>
              </w:rPr>
              <w:t xml:space="preserve"> : 0.96 AUC bvFTD vs HC</w:t>
            </w:r>
          </w:p>
        </w:tc>
      </w:tr>
      <w:tr w:rsidR="008B46B6" w14:paraId="12ADEAEB" w14:textId="77777777" w:rsidTr="008B46B6">
        <w:trPr>
          <w:gridAfter w:val="1"/>
          <w:wAfter w:w="480" w:type="dxa"/>
          <w:trHeight w:val="555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6D1A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4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4F8E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Lindau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ED4F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0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C25D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 xml:space="preserve">• 16 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19 FTD 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D3A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0-20; 256Hz</w:t>
            </w:r>
          </w:p>
          <w:p w14:paraId="0AB64A7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rsEEG; EC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C76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FFT dipole approximation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GFP, spectral ratio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337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 α , ß1, ß2 and ß3: FTD&lt;HC</w:t>
            </w:r>
          </w:p>
          <w:p w14:paraId="2B63A0B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no differences δ or θ </w:t>
            </w:r>
          </w:p>
          <w:p w14:paraId="281A43F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β1: 79% CA FTD vs HC</w:t>
            </w:r>
          </w:p>
        </w:tc>
      </w:tr>
      <w:tr w:rsidR="008B46B6" w14:paraId="1200A0FB" w14:textId="77777777" w:rsidTr="008B46B6">
        <w:trPr>
          <w:gridAfter w:val="1"/>
          <w:wAfter w:w="480" w:type="dxa"/>
          <w:trHeight w:val="594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9F5D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5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902F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oguilner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45B2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FC2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 xml:space="preserve">• 76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4 bvFT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152HC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EEF2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28; 1024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; 10mi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F2AD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LV; wSM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k-fold validation, RF classifier, XGBoost classifica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8BF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bvFTD vs HC: AUC 0.78</w:t>
            </w:r>
          </w:p>
        </w:tc>
      </w:tr>
      <w:tr w:rsidR="008B46B6" w14:paraId="551570E7" w14:textId="77777777" w:rsidTr="008B46B6">
        <w:trPr>
          <w:gridAfter w:val="1"/>
          <w:wAfter w:w="480" w:type="dxa"/>
          <w:trHeight w:val="423"/>
        </w:trPr>
        <w:tc>
          <w:tcPr>
            <w:tcW w:w="4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C88A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6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2ABA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oral-Rubio</w:t>
            </w:r>
          </w:p>
        </w:tc>
        <w:tc>
          <w:tcPr>
            <w:tcW w:w="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239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1</w:t>
            </w:r>
          </w:p>
        </w:tc>
        <w:tc>
          <w:tcPr>
            <w:tcW w:w="17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B7D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• 18 nfvPPA, 10 svPPA, 12 lvPPA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20 HC</w:t>
            </w:r>
          </w:p>
        </w:tc>
        <w:tc>
          <w:tcPr>
            <w:tcW w:w="15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5D9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32, 10-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0min; rsEEG; EC</w:t>
            </w:r>
          </w:p>
        </w:tc>
        <w:tc>
          <w:tcPr>
            <w:tcW w:w="19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696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DFT; W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utoEncoder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GTA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Decision Tree, EN, SVM, RF, kNN, Gaussian NB, multinomial NB</w:t>
            </w:r>
          </w:p>
        </w:tc>
        <w:tc>
          <w:tcPr>
            <w:tcW w:w="2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CDA7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PPA vs HC: kNN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discrimination between PPA variants: kNN </w:t>
            </w:r>
          </w:p>
        </w:tc>
      </w:tr>
      <w:tr w:rsidR="008B46B6" w14:paraId="05B386FB" w14:textId="77777777" w:rsidTr="008B46B6">
        <w:trPr>
          <w:trHeight w:val="431"/>
        </w:trPr>
        <w:tc>
          <w:tcPr>
            <w:tcW w:w="4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922D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1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957A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5B16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3E50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5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54BB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6FBD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8DFD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1234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</w:tr>
      <w:tr w:rsidR="008B46B6" w14:paraId="5A315374" w14:textId="77777777" w:rsidTr="008B46B6">
        <w:trPr>
          <w:trHeight w:val="679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0E6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7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B0FE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Musaeus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E219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2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C078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5 symptomatic FTD (CHMP2B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5 Ac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6 non-carrier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AC10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8; 2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lternating 30 s EC-EO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C1FD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Relative Power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GFP; GEV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ANCOVA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EE73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Increased microstate D activity in duration &lt;1 year, decrease in duration &gt;2 years</w:t>
            </w:r>
          </w:p>
        </w:tc>
        <w:tc>
          <w:tcPr>
            <w:tcW w:w="480" w:type="dxa"/>
            <w:vAlign w:val="center"/>
            <w:hideMark/>
          </w:tcPr>
          <w:p w14:paraId="1C789D25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7A6F0EE2" w14:textId="77777777" w:rsidTr="008B46B6">
        <w:trPr>
          <w:trHeight w:val="637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B802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8</w:t>
            </w:r>
          </w:p>
          <w:p w14:paraId="1E4F368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  <w:p w14:paraId="5FEC7A6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1216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ishid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A5D2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495F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 FT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 xml:space="preserve">• 19 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22 HC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A9ED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; 10-20; 128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rsEEG; EC; 15-20min 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C841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GFP</w:t>
            </w:r>
          </w:p>
          <w:p w14:paraId="6773FBA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sLORETA</w:t>
            </w:r>
          </w:p>
          <w:p w14:paraId="6789662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642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1 (orbitofrontal+ temporal) : FTD &lt; HC : AUC 0.69</w:t>
            </w:r>
          </w:p>
        </w:tc>
        <w:tc>
          <w:tcPr>
            <w:tcW w:w="480" w:type="dxa"/>
            <w:vAlign w:val="center"/>
            <w:hideMark/>
          </w:tcPr>
          <w:p w14:paraId="250CE30C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3406D79C" w14:textId="77777777" w:rsidTr="008B46B6">
        <w:trPr>
          <w:trHeight w:val="646"/>
        </w:trPr>
        <w:tc>
          <w:tcPr>
            <w:tcW w:w="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AF7E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9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1FE1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Nishida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AEB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064B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19 FT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</w:t>
            </w:r>
            <w:r>
              <w:rPr>
                <w:rFonts w:ascii="Times New Roman" w:hAnsi="Times New Roman" w:cs="Times New Roman"/>
                <w:color w:val="FF0000"/>
                <w:sz w:val="14"/>
                <w:szCs w:val="14"/>
                <w:lang w:val="en-US"/>
              </w:rPr>
              <w:t xml:space="preserve">19 dem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19OHC, 18YHC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5E1CC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; 10-20, 128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; 20min</w:t>
            </w:r>
          </w:p>
        </w:tc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4083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icrostate analysis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GBF: k-means clustering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B9C7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Duration microstate C: FTD &lt;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eversed sequence of activation C and D in FTD vs HC</w:t>
            </w:r>
          </w:p>
        </w:tc>
        <w:tc>
          <w:tcPr>
            <w:tcW w:w="480" w:type="dxa"/>
            <w:vAlign w:val="center"/>
            <w:hideMark/>
          </w:tcPr>
          <w:p w14:paraId="532E5885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</w:tbl>
    <w:p w14:paraId="058A47BA" w14:textId="77777777" w:rsidR="008B46B6" w:rsidRDefault="008B46B6" w:rsidP="008B46B6">
      <w:pPr>
        <w:rPr>
          <w:rFonts w:ascii="Times New Roman" w:hAnsi="Times New Roman" w:cs="Times New Roman"/>
          <w:sz w:val="14"/>
          <w:szCs w:val="14"/>
          <w:lang w:val="en-US"/>
        </w:rPr>
      </w:pPr>
      <w:r>
        <w:rPr>
          <w:rFonts w:ascii="Times New Roman" w:hAnsi="Times New Roman" w:cs="Times New Roman"/>
          <w:b/>
          <w:bCs/>
          <w:sz w:val="14"/>
          <w:szCs w:val="14"/>
          <w:lang w:val="en-US"/>
        </w:rPr>
        <w:t>Note.</w:t>
      </w:r>
      <w:r>
        <w:rPr>
          <w:rFonts w:ascii="Times New Roman" w:hAnsi="Times New Roman" w:cs="Times New Roman"/>
          <w:sz w:val="14"/>
          <w:szCs w:val="14"/>
          <w:lang w:val="en-US"/>
        </w:rPr>
        <w:t xml:space="preserve"> Population in red is not biomarkerproven and was not included in the results.</w:t>
      </w:r>
    </w:p>
    <w:tbl>
      <w:tblPr>
        <w:tblStyle w:val="Tabelraster"/>
        <w:tblW w:w="1032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86"/>
        <w:gridCol w:w="1417"/>
        <w:gridCol w:w="487"/>
        <w:gridCol w:w="1702"/>
        <w:gridCol w:w="1515"/>
        <w:gridCol w:w="1891"/>
        <w:gridCol w:w="2455"/>
        <w:gridCol w:w="467"/>
      </w:tblGrid>
      <w:tr w:rsidR="008B46B6" w14:paraId="36F9C8F5" w14:textId="77777777" w:rsidTr="008B46B6">
        <w:trPr>
          <w:gridAfter w:val="1"/>
          <w:wAfter w:w="480" w:type="dxa"/>
          <w:trHeight w:val="410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E6C0F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bookmarkStart w:id="0" w:name="_Hlk165626835"/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44BD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First author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E99DA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Year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107C0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Study population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3C7F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EEG acquisition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4B59E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Analysis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85460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Results</w:t>
            </w:r>
          </w:p>
        </w:tc>
      </w:tr>
      <w:tr w:rsidR="008B46B6" w14:paraId="5C411D46" w14:textId="77777777" w:rsidTr="008B46B6">
        <w:trPr>
          <w:gridAfter w:val="1"/>
          <w:wAfter w:w="480" w:type="dxa"/>
          <w:trHeight w:val="423"/>
        </w:trPr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F2FE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E778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biloni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C6D7A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8b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0CFB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t>•30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>•23 prodDLB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  <w:br/>
              <w:t>• 30HC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822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19; 10-20; 128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, &gt;5min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91B1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FF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TF (3-8Hz), IAF (6-14Hz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eLORETA: LL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</w:p>
        </w:tc>
        <w:tc>
          <w:tcPr>
            <w:tcW w:w="2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1C2F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ean TF and mean IAF: HC&gt;PRODAD&gt;PRODDLB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HC vs prodAD: occipital α2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HC vs prodDLB: parietal δ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prodAD vs prodDLB: occipital α2</w:t>
            </w:r>
          </w:p>
        </w:tc>
      </w:tr>
      <w:tr w:rsidR="008B46B6" w14:paraId="3D405988" w14:textId="77777777" w:rsidTr="008B46B6">
        <w:trPr>
          <w:trHeight w:val="450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F25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9499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843B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05D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DE9F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3D5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FB3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820D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8B46B6" w14:paraId="342066DB" w14:textId="77777777" w:rsidTr="008B46B6">
        <w:trPr>
          <w:trHeight w:val="171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77B3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D6E6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A161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D3BD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E047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D529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7630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CDA42E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2366D083" w14:textId="77777777" w:rsidTr="008B46B6">
        <w:trPr>
          <w:trHeight w:val="161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6B9D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48EF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CE74E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6BD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fr-FR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C12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611E0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8842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1EA51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0B914E35" w14:textId="77777777" w:rsidTr="008B46B6">
        <w:trPr>
          <w:trHeight w:val="553"/>
        </w:trPr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9F61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2117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abiloni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5D96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9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21AF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• 30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br/>
              <w:t>• 23 prodDLB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br/>
              <w:t>• 30 HC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215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19; 10-20; 128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; 5min E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8D58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TF; IAF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eLORETA; LCC</w:t>
            </w:r>
          </w:p>
        </w:tc>
        <w:tc>
          <w:tcPr>
            <w:tcW w:w="2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399F8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inter- and  intrahemispheric LLC α: prodAD=prodDLB&lt; HC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HC vs PRODDLB intrahemispheric LCC global α2 AUROC 0.75</w:t>
            </w:r>
          </w:p>
          <w:p w14:paraId="31668C5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HC vs prodAD interhemispheric LCC global α2 AUROC 0.72</w:t>
            </w:r>
          </w:p>
          <w:p w14:paraId="4622F03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rodAD vs prodDLB: AUROC&lt; 0.7</w:t>
            </w:r>
          </w:p>
        </w:tc>
        <w:tc>
          <w:tcPr>
            <w:tcW w:w="480" w:type="dxa"/>
            <w:vAlign w:val="center"/>
            <w:hideMark/>
          </w:tcPr>
          <w:p w14:paraId="456695E5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3B735E5F" w14:textId="77777777" w:rsidTr="008B46B6">
        <w:trPr>
          <w:trHeight w:val="543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1FCD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D25F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70DA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2FEE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de-DE" w:eastAsia="nl-BE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ACCB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BB98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878D4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E05D97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8B46B6" w14:paraId="0BB4A454" w14:textId="77777777" w:rsidTr="008B46B6">
        <w:trPr>
          <w:trHeight w:val="693"/>
        </w:trPr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8275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B3E9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Bonanni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6C902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1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300A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 xml:space="preserve">• 5 PPA, 13bvFT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 xml:space="preserve">• 18 prod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20 HC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D1AB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19; 10-20; 256 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rsEEG EC; 10 min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7286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MI</w:t>
            </w:r>
          </w:p>
        </w:tc>
        <w:tc>
          <w:tcPr>
            <w:tcW w:w="2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63211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FTD vs HC: MI local left anterior &gt; 0.30 (AUC 0.94); MI local right anterior &gt;0.44 (AUC 0.83)</w:t>
            </w:r>
          </w:p>
          <w:p w14:paraId="5C6B7B8F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rodAD vs HC: MI left local posterior &gt; 0.30 (AUC 0.94); MI right local posterior &gt; 0.30 (AUC 0.96)</w:t>
            </w:r>
          </w:p>
          <w:p w14:paraId="226FFE6F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pFTD vs prodAD: MI left local anterior &gt; 0.31 (AUC 0.71)</w:t>
            </w:r>
          </w:p>
        </w:tc>
        <w:tc>
          <w:tcPr>
            <w:tcW w:w="480" w:type="dxa"/>
            <w:vAlign w:val="center"/>
            <w:hideMark/>
          </w:tcPr>
          <w:p w14:paraId="3D80A7DD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5E49C2FB" w14:textId="77777777" w:rsidTr="008B46B6">
        <w:trPr>
          <w:trHeight w:val="549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0D23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DF4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6E7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CD1B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6A82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CF8D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33DC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36B85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</w:tr>
      <w:tr w:rsidR="008B46B6" w14:paraId="2238F2E2" w14:textId="77777777" w:rsidTr="008B46B6">
        <w:trPr>
          <w:trHeight w:val="161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A02E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F45F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B147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C812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48FC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F63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DD6B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43D85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78649687" w14:textId="77777777" w:rsidTr="008B46B6">
        <w:trPr>
          <w:trHeight w:val="367"/>
        </w:trPr>
        <w:tc>
          <w:tcPr>
            <w:tcW w:w="3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A7A3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FF0C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auwan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4660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b</w:t>
            </w:r>
          </w:p>
        </w:tc>
        <w:tc>
          <w:tcPr>
            <w:tcW w:w="1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A1D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66 DLB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66 prod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66 SCD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C9A0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0-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20 min rsEEG; EC</w:t>
            </w:r>
          </w:p>
        </w:tc>
        <w:tc>
          <w:tcPr>
            <w:tcW w:w="19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E187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PTE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MS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F</w:t>
            </w:r>
          </w:p>
        </w:tc>
        <w:tc>
          <w:tcPr>
            <w:tcW w:w="25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CAAD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DLB vs AD: qEEG (highest β most important)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• DLB vs HC: qEEG (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θ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ratio most important)</w:t>
            </w:r>
          </w:p>
        </w:tc>
        <w:tc>
          <w:tcPr>
            <w:tcW w:w="480" w:type="dxa"/>
            <w:vAlign w:val="center"/>
            <w:hideMark/>
          </w:tcPr>
          <w:p w14:paraId="65333427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628DA862" w14:textId="77777777" w:rsidTr="008B46B6">
        <w:trPr>
          <w:trHeight w:val="257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FBB7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8B3C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CAE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9E1C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18716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3670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4D6AD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CA833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8B46B6" w14:paraId="626C20B7" w14:textId="77777777" w:rsidTr="008B46B6">
        <w:trPr>
          <w:trHeight w:val="161"/>
        </w:trPr>
        <w:tc>
          <w:tcPr>
            <w:tcW w:w="3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19B1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4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83D0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5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A879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FA4D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5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737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9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9DC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5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B792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F60A9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6A000783" w14:textId="77777777" w:rsidTr="008B46B6">
        <w:trPr>
          <w:trHeight w:val="268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FE6D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7C88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ranciotti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5D27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2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8FCA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Dataset Bonanni (2021)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0393B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</w:t>
            </w:r>
          </w:p>
          <w:p w14:paraId="44603B4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0 min rsEEG; EC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E6756" w14:textId="77777777" w:rsidR="008B46B6" w:rsidRDefault="008B46B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M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graph theory analysis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F1A99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main hub of HC lost in onset FTD, substituted by provincial frontal hubs </w:t>
            </w:r>
          </w:p>
          <w:p w14:paraId="2A8C1695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local efficiency Fp2, F4: FTD &gt; HC; Local efficiency Fp2, C3: prodromal FTD&gt;HC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No changes in global network organization in AD</w:t>
            </w:r>
          </w:p>
        </w:tc>
        <w:tc>
          <w:tcPr>
            <w:tcW w:w="480" w:type="dxa"/>
            <w:vAlign w:val="center"/>
            <w:hideMark/>
          </w:tcPr>
          <w:p w14:paraId="5B4B120B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110E6F6F" w14:textId="77777777" w:rsidTr="008B46B6">
        <w:trPr>
          <w:trHeight w:val="554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D0C6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2714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assa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0E67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2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75BF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t>• 12 prodDLB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>• 11 prod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it-IT"/>
              </w:rPr>
              <w:br/>
              <w:t xml:space="preserve">• 24 HC 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01E0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19; 10-20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rsEEG EC–EO; 20min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C995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FFT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PSA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155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θ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ratio: prodDLB&lt; prodAD=HC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</w:r>
          </w:p>
        </w:tc>
        <w:tc>
          <w:tcPr>
            <w:tcW w:w="480" w:type="dxa"/>
            <w:vAlign w:val="center"/>
            <w:hideMark/>
          </w:tcPr>
          <w:p w14:paraId="0283B048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5EA7CBBB" w14:textId="77777777" w:rsidTr="008B46B6">
        <w:trPr>
          <w:trHeight w:val="862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5AE6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13F7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Yu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BECE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6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D2B3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48 bvFT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69 AD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64 HC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0DFF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21; 10-20; 500Hz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20 min rsEEG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DA72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• PLI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br/>
              <w:t>• MST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17BFF" w14:textId="77777777" w:rsidR="008B46B6" w:rsidRDefault="008B46B6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• δ PLI: bvFTD&gt;A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>• parietal α PLI: AD&lt;bvFTD&lt;SCD</w:t>
            </w:r>
          </w:p>
          <w:p w14:paraId="60CECBC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θ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PLI: AD&gt;FTD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br/>
              <w:t xml:space="preserve">• differences in MST topology between AD, bvFTD and SCD in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α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band</w:t>
            </w:r>
          </w:p>
        </w:tc>
        <w:tc>
          <w:tcPr>
            <w:tcW w:w="480" w:type="dxa"/>
            <w:vAlign w:val="center"/>
            <w:hideMark/>
          </w:tcPr>
          <w:p w14:paraId="786BE7C8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3EBFCBAF" w14:textId="77777777" w:rsidTr="008B46B6">
        <w:trPr>
          <w:trHeight w:val="109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FAA4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58FB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humacher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6177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20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044B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it-IT"/>
              </w:rPr>
              <w:t>• 39 prodDLB</w:t>
            </w:r>
            <w:r>
              <w:rPr>
                <w:rFonts w:ascii="Times New Roman" w:hAnsi="Times New Roman" w:cs="Times New Roman"/>
                <w:sz w:val="14"/>
                <w:szCs w:val="14"/>
                <w:lang w:val="it-IT"/>
              </w:rPr>
              <w:br/>
              <w:t xml:space="preserve">• 36 prodAD </w:t>
            </w:r>
            <w:r>
              <w:rPr>
                <w:rFonts w:ascii="Times New Roman" w:hAnsi="Times New Roman" w:cs="Times New Roman"/>
                <w:sz w:val="14"/>
                <w:szCs w:val="14"/>
                <w:lang w:val="it-IT"/>
              </w:rPr>
              <w:br/>
              <w:t>• 31 HC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8272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• 128; 10-5; 1024Hz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  <w:t>• EC rsEEG; 300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399E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 PSD: mean power; DF (4-15Hz)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4015F" w14:textId="77777777" w:rsidR="008B46B6" w:rsidRDefault="008B46B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480" w:type="dxa"/>
            <w:vAlign w:val="center"/>
            <w:hideMark/>
          </w:tcPr>
          <w:p w14:paraId="1F9553E2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tr w:rsidR="008B46B6" w14:paraId="30A00DB6" w14:textId="77777777" w:rsidTr="008B46B6">
        <w:trPr>
          <w:trHeight w:val="827"/>
        </w:trPr>
        <w:tc>
          <w:tcPr>
            <w:tcW w:w="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5D67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1373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chumacher</w:t>
            </w:r>
          </w:p>
        </w:tc>
        <w:tc>
          <w:tcPr>
            <w:tcW w:w="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F5A3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21</w:t>
            </w:r>
          </w:p>
        </w:tc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4129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37 prodDLB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34 prodA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31 HC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DB2B2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•300s rsEEG EC, 30s EO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br/>
              <w:t>•12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3B61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 PSD: mean power, DF(4-15Hz)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α reactivity</w:t>
            </w:r>
          </w:p>
        </w:tc>
        <w:tc>
          <w:tcPr>
            <w:tcW w:w="2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D3CE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•slowing in prodDLB vs HC and prodAD</w:t>
            </w:r>
            <w:r>
              <w:rPr>
                <w:rFonts w:ascii="Times New Roman" w:hAnsi="Times New Roman" w:cs="Times New Roman"/>
                <w:sz w:val="14"/>
                <w:szCs w:val="14"/>
                <w:lang w:val="en-US"/>
              </w:rPr>
              <w:br/>
              <w:t>• α reactivity: prodAD=prodDLB &lt; HC</w:t>
            </w:r>
          </w:p>
        </w:tc>
        <w:tc>
          <w:tcPr>
            <w:tcW w:w="480" w:type="dxa"/>
            <w:vAlign w:val="center"/>
            <w:hideMark/>
          </w:tcPr>
          <w:p w14:paraId="04579FF4" w14:textId="77777777" w:rsidR="008B46B6" w:rsidRDefault="008B46B6">
            <w:pPr>
              <w:rPr>
                <w:sz w:val="20"/>
                <w:szCs w:val="20"/>
                <w:lang w:eastAsia="nl-BE"/>
              </w:rPr>
            </w:pPr>
          </w:p>
        </w:tc>
      </w:tr>
      <w:bookmarkEnd w:id="0"/>
    </w:tbl>
    <w:p w14:paraId="073AD032" w14:textId="77777777" w:rsidR="008B46B6" w:rsidRDefault="008B46B6" w:rsidP="008B46B6">
      <w:pPr>
        <w:ind w:left="709" w:hanging="709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1045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99"/>
        <w:gridCol w:w="1209"/>
        <w:gridCol w:w="804"/>
        <w:gridCol w:w="1809"/>
        <w:gridCol w:w="1608"/>
        <w:gridCol w:w="2012"/>
        <w:gridCol w:w="2614"/>
      </w:tblGrid>
      <w:tr w:rsidR="008B46B6" w14:paraId="16D3E82A" w14:textId="77777777" w:rsidTr="008B46B6">
        <w:trPr>
          <w:trHeight w:val="406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1AFCE" w14:textId="77777777" w:rsidR="008B46B6" w:rsidRDefault="008B46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26108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First author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138A9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Year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7938C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Study population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27C4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 w:eastAsia="nl-BE"/>
              </w:rPr>
              <w:t>EEG acquisitio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7619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Analysi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D8C81" w14:textId="77777777" w:rsidR="008B46B6" w:rsidRDefault="008B46B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nl-BE"/>
              </w:rPr>
              <w:t>Results</w:t>
            </w:r>
          </w:p>
        </w:tc>
      </w:tr>
      <w:tr w:rsidR="008B46B6" w14:paraId="37EF3767" w14:textId="77777777" w:rsidTr="008B46B6">
        <w:trPr>
          <w:trHeight w:val="542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E48A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7289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Aok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DA3A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201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BA28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41 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80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91C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19; 500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 xml:space="preserve">• rsEEG; EC; 20 min 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04C9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ELoreta; IC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>• RSN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349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ecreased occipital visual and sensorimotor network activity</w:t>
            </w:r>
          </w:p>
          <w:p w14:paraId="57B78ED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ecreased occipital α</w:t>
            </w:r>
          </w:p>
        </w:tc>
      </w:tr>
      <w:tr w:rsidR="008B46B6" w14:paraId="73886421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D42D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</w:t>
            </w:r>
          </w:p>
          <w:p w14:paraId="3669CC1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02D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Babilon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20CE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6047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42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>• 48ADD (McKhan, 2011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8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5F72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30; 10-20; 500-1024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>• rsEEG; 3-5min EC, 3-5min EO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C6F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FF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BGF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power density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eLORETA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9FC1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reactivity of background posterior α: HC vs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mean TF, mean BGF: α-reactive HC &gt; α-reactive DLB</w:t>
            </w:r>
          </w:p>
        </w:tc>
      </w:tr>
      <w:tr w:rsidR="008B46B6" w14:paraId="55E13730" w14:textId="77777777" w:rsidTr="008B46B6">
        <w:trPr>
          <w:trHeight w:val="676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6302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7D9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Babilon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81A5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8a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830D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>• 42AD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40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34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64D6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19; 128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>• rsEEG; 5mi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4ED3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FF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>• TF (3-8Hz), IAF (6-14Hz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>• eLORETA: LL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E488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• mean TF, mean IAF: HC&gt; 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 xml:space="preserve">• Intra- and interhemispheric LCC in α: HC&gt;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br/>
              <w:t xml:space="preserve">• Interhemispheric LLC α2: 0.78 AUROC </w:t>
            </w:r>
          </w:p>
        </w:tc>
      </w:tr>
      <w:tr w:rsidR="008B46B6" w14:paraId="3E4D74C2" w14:textId="77777777" w:rsidTr="008B46B6">
        <w:trPr>
          <w:trHeight w:val="390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F059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4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6C4A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Bonann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22C9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0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6012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</w:t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AD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36 DLB  </w:t>
            </w:r>
          </w:p>
          <w:p w14:paraId="0CD76D5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50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A8E9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, 1024Hz</w:t>
            </w:r>
          </w:p>
          <w:p w14:paraId="418C93C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rsEEG, EC, 30min 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E85E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pectral power</w:t>
            </w:r>
          </w:p>
          <w:p w14:paraId="4D348AE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CSA; DF; DFV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5D1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LB: higher pre-α</w:t>
            </w:r>
          </w:p>
          <w:p w14:paraId="5C1C21E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LB vs HC: differences α-θ and α-δ ratios</w:t>
            </w:r>
          </w:p>
        </w:tc>
      </w:tr>
      <w:tr w:rsidR="008B46B6" w14:paraId="5F198767" w14:textId="77777777" w:rsidTr="008B46B6">
        <w:trPr>
          <w:trHeight w:val="569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5082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6733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Bonann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E136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0</w:t>
            </w:r>
          </w:p>
          <w:p w14:paraId="50CAAF1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B849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>• 33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26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46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B0F3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sEEG EC, 30min; auditory oddbal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9F5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300 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6E27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300 amplitude: delayed and lower amplitude in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P300 latency gradient inversion in DLB </w:t>
            </w:r>
          </w:p>
        </w:tc>
      </w:tr>
      <w:tr w:rsidR="008B46B6" w14:paraId="1D9158C4" w14:textId="77777777" w:rsidTr="008B46B6">
        <w:trPr>
          <w:trHeight w:val="647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C546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nl-BE"/>
              </w:rPr>
              <w:t>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F96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Dauwan</w:t>
            </w:r>
          </w:p>
          <w:p w14:paraId="61E2427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D114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6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D5552" w14:textId="77777777" w:rsidR="008B46B6" w:rsidRDefault="008B46B6">
            <w:pP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</w:t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 66AD </w:t>
            </w:r>
          </w:p>
          <w:p w14:paraId="042EF3E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66 probable DLB </w:t>
            </w:r>
          </w:p>
          <w:p w14:paraId="1850630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66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2CEA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1; 10-20; 500Hz</w:t>
            </w:r>
          </w:p>
          <w:p w14:paraId="23EF3D8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0 min rsEEG</w:t>
            </w:r>
          </w:p>
          <w:p w14:paraId="2C1841D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331E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pectral power</w:t>
            </w:r>
          </w:p>
          <w:p w14:paraId="44BEE98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PTE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19BC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DLB: dPTE gradient shift from posterior towards anterior in α band, loss of dPTE gradient </w:t>
            </w:r>
          </w:p>
        </w:tc>
      </w:tr>
      <w:tr w:rsidR="008B46B6" w14:paraId="75FFB6B9" w14:textId="77777777" w:rsidTr="008B46B6">
        <w:trPr>
          <w:trHeight w:val="526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7114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7B8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Franciott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4CC0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3B29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>• 111 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63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137 DLB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6E50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12; 10-20;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EC, EO every 2 min; 30 min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C404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FFT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DF, DFV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A2F9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LB mean DF decrease in anterior derivations: pre-α</w:t>
            </w:r>
          </w:p>
        </w:tc>
      </w:tr>
      <w:tr w:rsidR="008B46B6" w14:paraId="460169B9" w14:textId="77777777" w:rsidTr="008B46B6">
        <w:trPr>
          <w:trHeight w:val="679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1CA5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D965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Jenning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CB2B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0D1A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• 12 AD </w:t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BE"/>
              </w:rPr>
              <w:t xml:space="preserve">• 21DLB 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BE"/>
              </w:rPr>
              <w:br/>
              <w:t>• 15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8A05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28; 10-5; 1024h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EC-EO; 150s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C99F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F, DFV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NC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loocv, 10-fold CV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k-nn; SVM; LR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BDA4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LB: decrease DF, decrease θ-α relative power</w:t>
            </w:r>
          </w:p>
        </w:tc>
      </w:tr>
      <w:tr w:rsidR="008B46B6" w14:paraId="440B67EF" w14:textId="77777777" w:rsidTr="008B46B6">
        <w:trPr>
          <w:trHeight w:val="44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1C42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9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0211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Ka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1EC9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0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DF4A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5 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15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12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AE4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4; 10-20; 1000Hz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A7EF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spectral power, Icoh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55A70" w14:textId="77777777" w:rsidR="008B46B6" w:rsidRDefault="008B46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LB: increase δ, θ power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DLB: lower Icoh and Hcoh δ, θ, α, and β</w:t>
            </w:r>
          </w:p>
        </w:tc>
      </w:tr>
      <w:tr w:rsidR="008B46B6" w14:paraId="18AEBCDC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F0F3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0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7B78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Lamos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7EC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0867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21 prod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1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40AC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56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5min; rsEEG; EC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D618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microstate analysis: individual local maxima of GFP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group-level clustering, k-mean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IAF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2986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B significant shorter mean duration and increased occurrence in prod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A-D higher occurrence in prod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prodDLB lower IAF</w:t>
            </w:r>
          </w:p>
        </w:tc>
      </w:tr>
      <w:tr w:rsidR="008B46B6" w14:paraId="3FEE209C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FF1E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FF2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Mehraram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9E7F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1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3F8CC" w14:textId="77777777" w:rsidR="008B46B6" w:rsidRDefault="008B46B6">
            <w:pP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8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• 32AD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5DLB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C615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28; 10-5; 1024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sEEG, 2,5mi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CEB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WPLI</w:t>
            </w:r>
          </w:p>
          <w:p w14:paraId="107C742F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random forest; 6-fold CV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E9A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α WPLI: DLB&lt;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DLB vs HC: WPLI β band, modularity, characteristic path length and clustering coefficient α </w:t>
            </w:r>
          </w:p>
        </w:tc>
      </w:tr>
      <w:tr w:rsidR="008B46B6" w14:paraId="365BEC9F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5D23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D939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Pascarelli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4EAD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11A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t xml:space="preserve">• 60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it-IT" w:eastAsia="nl-BE"/>
              </w:rPr>
              <w:t>• 60 AD</w:t>
            </w:r>
          </w:p>
          <w:p w14:paraId="258906C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it-IT" w:eastAsia="nl-BE"/>
              </w:rPr>
            </w:pP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518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56-1024Hz; 19; 10-2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sEEG &gt; 5mi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5E7C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IAF, TF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eLORETA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9DCE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mean TF and mean IAF: HC, AD &gt; 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DLB decrease of eLORETA solution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in posterior α2 and α3 source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DLB VH+ vs HC: parietal δ source activity </w:t>
            </w:r>
          </w:p>
        </w:tc>
      </w:tr>
      <w:tr w:rsidR="008B46B6" w14:paraId="691CDBBB" w14:textId="77777777" w:rsidTr="008B46B6">
        <w:trPr>
          <w:trHeight w:val="427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68C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3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D6C0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Peraza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69C1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E094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7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>• 26AD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25DLB 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5A44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128; 10-5; 1024Hz</w:t>
            </w:r>
          </w:p>
          <w:p w14:paraId="081B40D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150srsEEG EC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20DF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F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PL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MS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E31CB" w14:textId="77777777" w:rsidR="008B46B6" w:rsidRDefault="008B46B6">
            <w:pP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F (occipital): DLB &lt; HC</w:t>
            </w:r>
          </w:p>
          <w:p w14:paraId="2538FEA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LI α: DLB&lt;HC </w:t>
            </w:r>
          </w:p>
          <w:p w14:paraId="168E389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MST: more randomization</w:t>
            </w:r>
          </w:p>
        </w:tc>
      </w:tr>
      <w:tr w:rsidR="008B46B6" w14:paraId="4F06FB0D" w14:textId="77777777" w:rsidTr="008B46B6">
        <w:trPr>
          <w:trHeight w:val="605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729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lastRenderedPageBreak/>
              <w:t>14</w:t>
            </w:r>
          </w:p>
          <w:p w14:paraId="45070D0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ACCC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Rosenblum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0FC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0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1502A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23 DLB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22 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3EB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; 500 Hz</w:t>
            </w:r>
          </w:p>
          <w:p w14:paraId="1E9AC13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auditory+visual oddbal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2A48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ERO: P3</w:t>
            </w:r>
          </w:p>
          <w:p w14:paraId="449DE70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ITP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MW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6656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θ ERO (visual): DLB&lt;HC</w:t>
            </w:r>
          </w:p>
          <w:p w14:paraId="6223ED2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, β: DLB&gt;HC</w:t>
            </w:r>
          </w:p>
          <w:p w14:paraId="174E9B9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δ ERO: DLB&lt;HC</w:t>
            </w:r>
          </w:p>
          <w:p w14:paraId="3DB4755B" w14:textId="77777777" w:rsidR="008B46B6" w:rsidRDefault="008B46B6">
            <w:pPr>
              <w:rPr>
                <w:rFonts w:ascii="Times New Roman" w:eastAsia="Times New Roman" w:hAnsi="Times New Roman" w:cs="Times New Roman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P300 latency: DLB&gt;HC</w:t>
            </w:r>
          </w:p>
        </w:tc>
      </w:tr>
      <w:tr w:rsidR="008B46B6" w14:paraId="08D665E9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F724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5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FC9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Rosenblum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9F96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22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12973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28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32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FFC7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9; 10-20; 500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Visual oddball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62DD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TF: Morlet Wavelet Convolution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OC/ AUC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503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Δ target ERS: DLB &lt;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Β suppression: DLB&lt;HC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  <w:t>α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 suppression: DLB-VH+ &lt; DLB-VH−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DLB vs HC: δ (75% sens, 72% spec), θ(71% sens, 69% spec), α (57% sens,56% spec), β (71% sens and 63% spec)</w:t>
            </w:r>
          </w:p>
        </w:tc>
      </w:tr>
      <w:tr w:rsidR="008B46B6" w14:paraId="73659CCE" w14:textId="77777777" w:rsidTr="008B46B6">
        <w:trPr>
          <w:trHeight w:val="265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043A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6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05DB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Schumacher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845F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9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102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25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• 27 AD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18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9A8A1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rsEEG (EC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128; 10-5; 1024 Hz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6DBF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microstate analysis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646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  <w:t>• Microstate duration: DLB &gt; 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fr-FR" w:eastAsia="nl-BE"/>
              </w:rPr>
              <w:br/>
              <w:t>• Distinct microstates per second: DLB &lt; HC</w:t>
            </w:r>
          </w:p>
        </w:tc>
      </w:tr>
      <w:tr w:rsidR="008B46B6" w14:paraId="3DBBDB2E" w14:textId="77777777" w:rsidTr="008B46B6">
        <w:trPr>
          <w:trHeight w:val="854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7F6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7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E445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Stylianou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0FCAD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8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3385" w14:textId="77777777" w:rsidR="008B46B6" w:rsidRDefault="008B46B6">
            <w:pP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• 18 AD </w:t>
            </w:r>
          </w:p>
          <w:p w14:paraId="44673169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7 DLB</w:t>
            </w:r>
          </w:p>
          <w:p w14:paraId="45DF568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1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804B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128; 10-5; 1024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sEEG, E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A6E2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DF, FP, DFV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708D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θ: DLB&gt;HC; β: DLB&lt;HC; α: DLB&lt;H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 xml:space="preserve">• θ-α DF and α DF: DLB&lt;HC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HC: lower FP slow-θ range than DLB in all regions</w:t>
            </w:r>
          </w:p>
        </w:tc>
      </w:tr>
      <w:tr w:rsidR="008B46B6" w14:paraId="61FED608" w14:textId="77777777" w:rsidTr="008B46B6">
        <w:trPr>
          <w:trHeight w:val="627"/>
        </w:trPr>
        <w:tc>
          <w:tcPr>
            <w:tcW w:w="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45E8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18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AB91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Van Dellen</w:t>
            </w:r>
          </w:p>
        </w:tc>
        <w:tc>
          <w:tcPr>
            <w:tcW w:w="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B58BC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2015</w:t>
            </w:r>
          </w:p>
        </w:tc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7F2BE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66 DLB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</w:r>
            <w:r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lang w:val="en-US" w:eastAsia="nl-BE"/>
              </w:rPr>
              <w:t xml:space="preserve">• 66 AD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66HC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86A0B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21; 10-20; 500Hz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rsEEG EC</w:t>
            </w:r>
          </w:p>
        </w:tc>
        <w:tc>
          <w:tcPr>
            <w:tcW w:w="2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0E20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FF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br/>
              <w:t>• PLI, MST</w:t>
            </w:r>
          </w:p>
        </w:tc>
        <w:tc>
          <w:tcPr>
            <w:tcW w:w="2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FAB35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>• MST: DLB &lt; HC</w:t>
            </w:r>
          </w:p>
          <w:p w14:paraId="77B7D1F7" w14:textId="77777777" w:rsidR="008B46B6" w:rsidRDefault="008B46B6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nl-BE"/>
              </w:rPr>
              <w:t xml:space="preserve">• PLI α: DLB &lt; HC </w:t>
            </w:r>
          </w:p>
        </w:tc>
      </w:tr>
    </w:tbl>
    <w:p w14:paraId="1C62828F" w14:textId="77777777" w:rsidR="00874C0E" w:rsidRPr="00AF5420" w:rsidRDefault="00874C0E">
      <w:pPr>
        <w:rPr>
          <w:lang w:val="en-US"/>
        </w:rPr>
      </w:pPr>
    </w:p>
    <w:sectPr w:rsidR="00874C0E" w:rsidRPr="00AF5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QuadraatO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353FA"/>
    <w:multiLevelType w:val="hybridMultilevel"/>
    <w:tmpl w:val="C5CA8374"/>
    <w:lvl w:ilvl="0" w:tplc="9CDC2BBE">
      <w:start w:val="1"/>
      <w:numFmt w:val="decimal"/>
      <w:lvlText w:val="%1."/>
      <w:lvlJc w:val="left"/>
      <w:pPr>
        <w:ind w:left="720" w:hanging="360"/>
      </w:pPr>
    </w:lvl>
    <w:lvl w:ilvl="1" w:tplc="8E1EB56C">
      <w:start w:val="1"/>
      <w:numFmt w:val="decimal"/>
      <w:lvlText w:val="%2."/>
      <w:lvlJc w:val="left"/>
      <w:pPr>
        <w:ind w:left="720" w:hanging="360"/>
      </w:pPr>
    </w:lvl>
    <w:lvl w:ilvl="2" w:tplc="66DEB140">
      <w:start w:val="1"/>
      <w:numFmt w:val="decimal"/>
      <w:lvlText w:val="%3."/>
      <w:lvlJc w:val="left"/>
      <w:pPr>
        <w:ind w:left="720" w:hanging="360"/>
      </w:pPr>
    </w:lvl>
    <w:lvl w:ilvl="3" w:tplc="6590C710">
      <w:start w:val="1"/>
      <w:numFmt w:val="decimal"/>
      <w:lvlText w:val="%4."/>
      <w:lvlJc w:val="left"/>
      <w:pPr>
        <w:ind w:left="720" w:hanging="360"/>
      </w:pPr>
    </w:lvl>
    <w:lvl w:ilvl="4" w:tplc="5A4EC4E2">
      <w:start w:val="1"/>
      <w:numFmt w:val="decimal"/>
      <w:lvlText w:val="%5."/>
      <w:lvlJc w:val="left"/>
      <w:pPr>
        <w:ind w:left="720" w:hanging="360"/>
      </w:pPr>
    </w:lvl>
    <w:lvl w:ilvl="5" w:tplc="A15AA652">
      <w:start w:val="1"/>
      <w:numFmt w:val="decimal"/>
      <w:lvlText w:val="%6."/>
      <w:lvlJc w:val="left"/>
      <w:pPr>
        <w:ind w:left="720" w:hanging="360"/>
      </w:pPr>
    </w:lvl>
    <w:lvl w:ilvl="6" w:tplc="102CE4CC">
      <w:start w:val="1"/>
      <w:numFmt w:val="decimal"/>
      <w:lvlText w:val="%7."/>
      <w:lvlJc w:val="left"/>
      <w:pPr>
        <w:ind w:left="720" w:hanging="360"/>
      </w:pPr>
    </w:lvl>
    <w:lvl w:ilvl="7" w:tplc="1CEE2814">
      <w:start w:val="1"/>
      <w:numFmt w:val="decimal"/>
      <w:lvlText w:val="%8."/>
      <w:lvlJc w:val="left"/>
      <w:pPr>
        <w:ind w:left="720" w:hanging="360"/>
      </w:pPr>
    </w:lvl>
    <w:lvl w:ilvl="8" w:tplc="D02E1CAA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EC24ED9"/>
    <w:multiLevelType w:val="hybridMultilevel"/>
    <w:tmpl w:val="24CC1750"/>
    <w:lvl w:ilvl="0" w:tplc="DC36C5EA">
      <w:start w:val="1"/>
      <w:numFmt w:val="decimal"/>
      <w:lvlText w:val="%1."/>
      <w:lvlJc w:val="left"/>
      <w:pPr>
        <w:ind w:left="720" w:hanging="360"/>
      </w:pPr>
    </w:lvl>
    <w:lvl w:ilvl="1" w:tplc="260ABD2C">
      <w:start w:val="1"/>
      <w:numFmt w:val="decimal"/>
      <w:lvlText w:val="%2."/>
      <w:lvlJc w:val="left"/>
      <w:pPr>
        <w:ind w:left="720" w:hanging="360"/>
      </w:pPr>
    </w:lvl>
    <w:lvl w:ilvl="2" w:tplc="EB7ECB62">
      <w:start w:val="1"/>
      <w:numFmt w:val="decimal"/>
      <w:lvlText w:val="%3."/>
      <w:lvlJc w:val="left"/>
      <w:pPr>
        <w:ind w:left="720" w:hanging="360"/>
      </w:pPr>
    </w:lvl>
    <w:lvl w:ilvl="3" w:tplc="FB8028BA">
      <w:start w:val="1"/>
      <w:numFmt w:val="decimal"/>
      <w:lvlText w:val="%4."/>
      <w:lvlJc w:val="left"/>
      <w:pPr>
        <w:ind w:left="720" w:hanging="360"/>
      </w:pPr>
    </w:lvl>
    <w:lvl w:ilvl="4" w:tplc="E690BC26">
      <w:start w:val="1"/>
      <w:numFmt w:val="decimal"/>
      <w:lvlText w:val="%5."/>
      <w:lvlJc w:val="left"/>
      <w:pPr>
        <w:ind w:left="720" w:hanging="360"/>
      </w:pPr>
    </w:lvl>
    <w:lvl w:ilvl="5" w:tplc="73CE1512">
      <w:start w:val="1"/>
      <w:numFmt w:val="decimal"/>
      <w:lvlText w:val="%6."/>
      <w:lvlJc w:val="left"/>
      <w:pPr>
        <w:ind w:left="720" w:hanging="360"/>
      </w:pPr>
    </w:lvl>
    <w:lvl w:ilvl="6" w:tplc="CF987A00">
      <w:start w:val="1"/>
      <w:numFmt w:val="decimal"/>
      <w:lvlText w:val="%7."/>
      <w:lvlJc w:val="left"/>
      <w:pPr>
        <w:ind w:left="720" w:hanging="360"/>
      </w:pPr>
    </w:lvl>
    <w:lvl w:ilvl="7" w:tplc="B972F4CE">
      <w:start w:val="1"/>
      <w:numFmt w:val="decimal"/>
      <w:lvlText w:val="%8."/>
      <w:lvlJc w:val="left"/>
      <w:pPr>
        <w:ind w:left="720" w:hanging="360"/>
      </w:pPr>
    </w:lvl>
    <w:lvl w:ilvl="8" w:tplc="347AB08C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14F3A05"/>
    <w:multiLevelType w:val="multilevel"/>
    <w:tmpl w:val="23446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C81BDA"/>
    <w:multiLevelType w:val="multilevel"/>
    <w:tmpl w:val="812C1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111D72"/>
    <w:multiLevelType w:val="multilevel"/>
    <w:tmpl w:val="C0BC9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F1F235D"/>
    <w:multiLevelType w:val="multilevel"/>
    <w:tmpl w:val="A75E4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2A262A0"/>
    <w:multiLevelType w:val="hybridMultilevel"/>
    <w:tmpl w:val="AB72D11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F5732"/>
    <w:multiLevelType w:val="hybridMultilevel"/>
    <w:tmpl w:val="5F9C6D2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D768CC"/>
    <w:multiLevelType w:val="multilevel"/>
    <w:tmpl w:val="42C60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F5077C"/>
    <w:multiLevelType w:val="hybridMultilevel"/>
    <w:tmpl w:val="702237AE"/>
    <w:lvl w:ilvl="0" w:tplc="D9D8CDD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C41344"/>
    <w:multiLevelType w:val="hybridMultilevel"/>
    <w:tmpl w:val="27FAE6B4"/>
    <w:lvl w:ilvl="0" w:tplc="70F49CF6">
      <w:start w:val="2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6A5BCD"/>
    <w:multiLevelType w:val="hybridMultilevel"/>
    <w:tmpl w:val="5748B6A0"/>
    <w:lvl w:ilvl="0" w:tplc="15049494">
      <w:start w:val="2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DB0D68"/>
    <w:multiLevelType w:val="hybridMultilevel"/>
    <w:tmpl w:val="A4608122"/>
    <w:lvl w:ilvl="0" w:tplc="E312D1D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B037EC"/>
    <w:multiLevelType w:val="hybridMultilevel"/>
    <w:tmpl w:val="9252F900"/>
    <w:lvl w:ilvl="0" w:tplc="C37A9410">
      <w:numFmt w:val="bullet"/>
      <w:lvlText w:val="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05E74BE"/>
    <w:multiLevelType w:val="hybridMultilevel"/>
    <w:tmpl w:val="84CC2DF4"/>
    <w:lvl w:ilvl="0" w:tplc="874856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3C03E2"/>
    <w:multiLevelType w:val="multilevel"/>
    <w:tmpl w:val="3886F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0C7FB8"/>
    <w:multiLevelType w:val="hybridMultilevel"/>
    <w:tmpl w:val="03809266"/>
    <w:lvl w:ilvl="0" w:tplc="08C00326">
      <w:numFmt w:val="bullet"/>
      <w:lvlText w:val="-"/>
      <w:lvlJc w:val="left"/>
      <w:pPr>
        <w:ind w:left="720" w:hanging="360"/>
      </w:pPr>
      <w:rPr>
        <w:rFonts w:ascii="Georgia" w:eastAsiaTheme="minorHAnsi" w:hAnsi="Georgia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967DB0"/>
    <w:multiLevelType w:val="hybridMultilevel"/>
    <w:tmpl w:val="D7DA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1923DC"/>
    <w:multiLevelType w:val="hybridMultilevel"/>
    <w:tmpl w:val="FA6E0BB4"/>
    <w:lvl w:ilvl="0" w:tplc="47A01B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2C5F05"/>
    <w:multiLevelType w:val="multilevel"/>
    <w:tmpl w:val="2B025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5D0E0C"/>
    <w:multiLevelType w:val="hybridMultilevel"/>
    <w:tmpl w:val="201C3CE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F152B4D"/>
    <w:multiLevelType w:val="hybridMultilevel"/>
    <w:tmpl w:val="B0BCC182"/>
    <w:lvl w:ilvl="0" w:tplc="47A01B9E"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6384902">
    <w:abstractNumId w:val="14"/>
  </w:num>
  <w:num w:numId="2" w16cid:durableId="384764293">
    <w:abstractNumId w:val="20"/>
  </w:num>
  <w:num w:numId="3" w16cid:durableId="1828012399">
    <w:abstractNumId w:val="16"/>
  </w:num>
  <w:num w:numId="4" w16cid:durableId="864101621">
    <w:abstractNumId w:val="10"/>
  </w:num>
  <w:num w:numId="5" w16cid:durableId="1614554835">
    <w:abstractNumId w:val="5"/>
  </w:num>
  <w:num w:numId="6" w16cid:durableId="1913419851">
    <w:abstractNumId w:val="13"/>
  </w:num>
  <w:num w:numId="7" w16cid:durableId="1625964681">
    <w:abstractNumId w:val="9"/>
  </w:num>
  <w:num w:numId="8" w16cid:durableId="1576816026">
    <w:abstractNumId w:val="2"/>
  </w:num>
  <w:num w:numId="9" w16cid:durableId="1254047237">
    <w:abstractNumId w:val="8"/>
  </w:num>
  <w:num w:numId="10" w16cid:durableId="1612130815">
    <w:abstractNumId w:val="19"/>
  </w:num>
  <w:num w:numId="11" w16cid:durableId="1642230361">
    <w:abstractNumId w:val="15"/>
  </w:num>
  <w:num w:numId="12" w16cid:durableId="688289996">
    <w:abstractNumId w:val="3"/>
  </w:num>
  <w:num w:numId="13" w16cid:durableId="1869106002">
    <w:abstractNumId w:val="4"/>
  </w:num>
  <w:num w:numId="14" w16cid:durableId="359285308">
    <w:abstractNumId w:val="17"/>
  </w:num>
  <w:num w:numId="15" w16cid:durableId="1471285530">
    <w:abstractNumId w:val="6"/>
  </w:num>
  <w:num w:numId="16" w16cid:durableId="1784810887">
    <w:abstractNumId w:val="0"/>
  </w:num>
  <w:num w:numId="17" w16cid:durableId="542862771">
    <w:abstractNumId w:val="18"/>
  </w:num>
  <w:num w:numId="18" w16cid:durableId="472530742">
    <w:abstractNumId w:val="21"/>
  </w:num>
  <w:num w:numId="19" w16cid:durableId="1322074850">
    <w:abstractNumId w:val="1"/>
  </w:num>
  <w:num w:numId="20" w16cid:durableId="1796411152">
    <w:abstractNumId w:val="11"/>
  </w:num>
  <w:num w:numId="21" w16cid:durableId="1608271977">
    <w:abstractNumId w:val="7"/>
  </w:num>
  <w:num w:numId="22" w16cid:durableId="209466795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20"/>
    <w:rsid w:val="00874C0E"/>
    <w:rsid w:val="008B46B6"/>
    <w:rsid w:val="00AF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D173C"/>
  <w15:chartTrackingRefBased/>
  <w15:docId w15:val="{FF3FC835-EC6D-4223-8DCB-878079EDC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5420"/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F54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F54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F54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link w:val="Kop4Char"/>
    <w:uiPriority w:val="9"/>
    <w:qFormat/>
    <w:rsid w:val="00AF542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F54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Kop2Char">
    <w:name w:val="Kop 2 Char"/>
    <w:basedOn w:val="Standaardalinea-lettertype"/>
    <w:link w:val="Kop2"/>
    <w:uiPriority w:val="9"/>
    <w:rsid w:val="00AF542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F542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Kop4Char">
    <w:name w:val="Kop 4 Char"/>
    <w:basedOn w:val="Standaardalinea-lettertype"/>
    <w:link w:val="Kop4"/>
    <w:uiPriority w:val="9"/>
    <w:rsid w:val="00AF5420"/>
    <w:rPr>
      <w:rFonts w:ascii="Times New Roman" w:eastAsia="Times New Roman" w:hAnsi="Times New Roman" w:cs="Times New Roman"/>
      <w:b/>
      <w:bCs/>
      <w:kern w:val="0"/>
      <w:sz w:val="24"/>
      <w:szCs w:val="24"/>
      <w:lang w:eastAsia="nl-BE"/>
      <w14:ligatures w14:val="none"/>
    </w:rPr>
  </w:style>
  <w:style w:type="paragraph" w:styleId="Lijstalinea">
    <w:name w:val="List Paragraph"/>
    <w:basedOn w:val="Standaard"/>
    <w:uiPriority w:val="34"/>
    <w:qFormat/>
    <w:rsid w:val="00AF5420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AF5420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F5420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uiPriority w:val="99"/>
    <w:rsid w:val="00AF542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5420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5420"/>
    <w:rPr>
      <w:rFonts w:eastAsiaTheme="minorHAnsi"/>
      <w:b/>
      <w:bCs/>
      <w:lang w:val="nl-BE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5420"/>
    <w:rPr>
      <w:rFonts w:eastAsiaTheme="minorEastAsia"/>
      <w:b/>
      <w:bCs/>
      <w:kern w:val="0"/>
      <w:sz w:val="20"/>
      <w:szCs w:val="20"/>
      <w:lang w:val="en-AU" w:eastAsia="zh-CN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AF5420"/>
    <w:rPr>
      <w:color w:val="0000FF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F5420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AF5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Zwaar">
    <w:name w:val="Strong"/>
    <w:basedOn w:val="Standaardalinea-lettertype"/>
    <w:uiPriority w:val="22"/>
    <w:qFormat/>
    <w:rsid w:val="00AF5420"/>
    <w:rPr>
      <w:b/>
      <w:bCs/>
    </w:rPr>
  </w:style>
  <w:style w:type="character" w:customStyle="1" w:styleId="anchor-text">
    <w:name w:val="anchor-text"/>
    <w:basedOn w:val="Standaardalinea-lettertype"/>
    <w:rsid w:val="00AF5420"/>
  </w:style>
  <w:style w:type="character" w:customStyle="1" w:styleId="author">
    <w:name w:val="author"/>
    <w:basedOn w:val="Standaardalinea-lettertype"/>
    <w:rsid w:val="00AF5420"/>
  </w:style>
  <w:style w:type="character" w:customStyle="1" w:styleId="articletitle">
    <w:name w:val="articletitle"/>
    <w:basedOn w:val="Standaardalinea-lettertype"/>
    <w:rsid w:val="00AF5420"/>
  </w:style>
  <w:style w:type="character" w:customStyle="1" w:styleId="journaltitle">
    <w:name w:val="journaltitle"/>
    <w:basedOn w:val="Standaardalinea-lettertype"/>
    <w:rsid w:val="00AF5420"/>
  </w:style>
  <w:style w:type="character" w:customStyle="1" w:styleId="pubyear">
    <w:name w:val="pubyear"/>
    <w:basedOn w:val="Standaardalinea-lettertype"/>
    <w:rsid w:val="00AF5420"/>
  </w:style>
  <w:style w:type="character" w:customStyle="1" w:styleId="vol">
    <w:name w:val="vol"/>
    <w:basedOn w:val="Standaardalinea-lettertype"/>
    <w:rsid w:val="00AF5420"/>
  </w:style>
  <w:style w:type="character" w:customStyle="1" w:styleId="pagefirst">
    <w:name w:val="pagefirst"/>
    <w:basedOn w:val="Standaardalinea-lettertype"/>
    <w:rsid w:val="00AF5420"/>
  </w:style>
  <w:style w:type="character" w:customStyle="1" w:styleId="highlight">
    <w:name w:val="highlight"/>
    <w:basedOn w:val="Standaardalinea-lettertype"/>
    <w:rsid w:val="00AF5420"/>
  </w:style>
  <w:style w:type="character" w:styleId="Nadruk">
    <w:name w:val="Emphasis"/>
    <w:basedOn w:val="Standaardalinea-lettertype"/>
    <w:uiPriority w:val="20"/>
    <w:qFormat/>
    <w:rsid w:val="00AF5420"/>
    <w:rPr>
      <w:i/>
      <w:i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5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5420"/>
    <w:rPr>
      <w:rFonts w:ascii="Segoe UI" w:hAnsi="Segoe UI" w:cs="Segoe UI"/>
      <w:kern w:val="0"/>
      <w:sz w:val="18"/>
      <w:szCs w:val="18"/>
      <w14:ligatures w14:val="none"/>
    </w:rPr>
  </w:style>
  <w:style w:type="paragraph" w:styleId="Revisie">
    <w:name w:val="Revision"/>
    <w:hidden/>
    <w:uiPriority w:val="99"/>
    <w:semiHidden/>
    <w:rsid w:val="00AF5420"/>
    <w:pPr>
      <w:spacing w:after="0" w:line="240" w:lineRule="auto"/>
    </w:pPr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AF542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2">
    <w:name w:val="Pa2"/>
    <w:basedOn w:val="Default"/>
    <w:next w:val="Default"/>
    <w:uiPriority w:val="99"/>
    <w:rsid w:val="00AF5420"/>
    <w:pPr>
      <w:widowControl/>
      <w:spacing w:line="191" w:lineRule="atLeast"/>
    </w:pPr>
    <w:rPr>
      <w:rFonts w:ascii="QuadraatOT" w:eastAsiaTheme="minorHAnsi" w:hAnsi="QuadraatOT" w:cstheme="minorBidi"/>
      <w:color w:val="auto"/>
      <w:lang w:val="nl-BE" w:eastAsia="en-US"/>
    </w:rPr>
  </w:style>
  <w:style w:type="paragraph" w:customStyle="1" w:styleId="pf1">
    <w:name w:val="pf1"/>
    <w:basedOn w:val="Standaard"/>
    <w:uiPriority w:val="99"/>
    <w:rsid w:val="00AF5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pf0">
    <w:name w:val="pf0"/>
    <w:basedOn w:val="Standaard"/>
    <w:uiPriority w:val="99"/>
    <w:rsid w:val="00AF5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customStyle="1" w:styleId="cf01">
    <w:name w:val="cf01"/>
    <w:basedOn w:val="Standaardalinea-lettertype"/>
    <w:rsid w:val="00AF542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AF5420"/>
    <w:rPr>
      <w:rFonts w:ascii="Segoe UI" w:hAnsi="Segoe UI" w:cs="Segoe UI" w:hint="default"/>
      <w:sz w:val="18"/>
      <w:szCs w:val="18"/>
    </w:rPr>
  </w:style>
  <w:style w:type="character" w:styleId="Tekstvantijdelijkeaanduiding">
    <w:name w:val="Placeholder Text"/>
    <w:basedOn w:val="Standaardalinea-lettertype"/>
    <w:uiPriority w:val="99"/>
    <w:semiHidden/>
    <w:rsid w:val="00AF5420"/>
    <w:rPr>
      <w:color w:val="808080"/>
    </w:rPr>
  </w:style>
  <w:style w:type="paragraph" w:styleId="Bovenkantformulier">
    <w:name w:val="HTML Top of Form"/>
    <w:basedOn w:val="Standaard"/>
    <w:next w:val="Standaard"/>
    <w:link w:val="BovenkantformulierChar"/>
    <w:hidden/>
    <w:uiPriority w:val="99"/>
    <w:semiHidden/>
    <w:unhideWhenUsed/>
    <w:rsid w:val="00AF542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BE"/>
    </w:rPr>
  </w:style>
  <w:style w:type="character" w:customStyle="1" w:styleId="BovenkantformulierChar">
    <w:name w:val="Bovenkant formulier Char"/>
    <w:basedOn w:val="Standaardalinea-lettertype"/>
    <w:link w:val="Bovenkantformulier"/>
    <w:uiPriority w:val="99"/>
    <w:semiHidden/>
    <w:rsid w:val="00AF5420"/>
    <w:rPr>
      <w:rFonts w:ascii="Arial" w:eastAsia="Times New Roman" w:hAnsi="Arial" w:cs="Arial"/>
      <w:vanish/>
      <w:kern w:val="0"/>
      <w:sz w:val="16"/>
      <w:szCs w:val="16"/>
      <w:lang w:eastAsia="nl-BE"/>
      <w14:ligatures w14:val="none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AF5420"/>
    <w:rPr>
      <w:color w:val="605E5C"/>
      <w:shd w:val="clear" w:color="auto" w:fill="E1DFDD"/>
    </w:rPr>
  </w:style>
  <w:style w:type="character" w:customStyle="1" w:styleId="url">
    <w:name w:val="url"/>
    <w:basedOn w:val="Standaardalinea-lettertype"/>
    <w:rsid w:val="00AF5420"/>
  </w:style>
  <w:style w:type="character" w:customStyle="1" w:styleId="line-clamp-1">
    <w:name w:val="line-clamp-1"/>
    <w:basedOn w:val="Standaardalinea-lettertype"/>
    <w:rsid w:val="00AF5420"/>
  </w:style>
  <w:style w:type="paragraph" w:styleId="Bijschrift">
    <w:name w:val="caption"/>
    <w:basedOn w:val="Standaard"/>
    <w:next w:val="Standaard"/>
    <w:uiPriority w:val="35"/>
    <w:unhideWhenUsed/>
    <w:qFormat/>
    <w:rsid w:val="00AF54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AF5420"/>
    <w:rPr>
      <w:color w:val="605E5C"/>
      <w:shd w:val="clear" w:color="auto" w:fill="E1DFDD"/>
    </w:rPr>
  </w:style>
  <w:style w:type="character" w:customStyle="1" w:styleId="ref-journal">
    <w:name w:val="ref-journal"/>
    <w:basedOn w:val="Standaardalinea-lettertype"/>
    <w:rsid w:val="00AF5420"/>
  </w:style>
  <w:style w:type="character" w:customStyle="1" w:styleId="nowrap">
    <w:name w:val="nowrap"/>
    <w:basedOn w:val="Standaardalinea-lettertype"/>
    <w:rsid w:val="00AF5420"/>
  </w:style>
  <w:style w:type="paragraph" w:styleId="Koptekst">
    <w:name w:val="header"/>
    <w:basedOn w:val="Standaard"/>
    <w:link w:val="KoptekstChar"/>
    <w:uiPriority w:val="99"/>
    <w:unhideWhenUsed/>
    <w:rsid w:val="00AF54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F5420"/>
    <w:rPr>
      <w:kern w:val="0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AF54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F5420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AF5420"/>
  </w:style>
  <w:style w:type="paragraph" w:styleId="Geenafstand">
    <w:name w:val="No Spacing"/>
    <w:link w:val="GeenafstandChar"/>
    <w:uiPriority w:val="1"/>
    <w:qFormat/>
    <w:rsid w:val="00AF5420"/>
    <w:pPr>
      <w:spacing w:after="0" w:line="240" w:lineRule="auto"/>
    </w:pPr>
    <w:rPr>
      <w:rFonts w:eastAsiaTheme="minorEastAsia"/>
      <w:kern w:val="0"/>
      <w:lang w:eastAsia="nl-BE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F5420"/>
    <w:rPr>
      <w:rFonts w:eastAsiaTheme="minorEastAsia"/>
      <w:kern w:val="0"/>
      <w:lang w:eastAsia="nl-BE"/>
      <w14:ligatures w14:val="non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F5420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AF542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xmsonormal">
    <w:name w:val="x_msonormal"/>
    <w:basedOn w:val="Standaard"/>
    <w:uiPriority w:val="99"/>
    <w:rsid w:val="00AF5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46B6"/>
    <w:rPr>
      <w:color w:val="954F72"/>
      <w:u w:val="single"/>
    </w:rPr>
  </w:style>
  <w:style w:type="paragraph" w:customStyle="1" w:styleId="msonormal0">
    <w:name w:val="msonormal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customStyle="1" w:styleId="font5">
    <w:name w:val="font5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nl-BE"/>
    </w:rPr>
  </w:style>
  <w:style w:type="paragraph" w:customStyle="1" w:styleId="font6">
    <w:name w:val="font6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nl-BE"/>
    </w:rPr>
  </w:style>
  <w:style w:type="paragraph" w:customStyle="1" w:styleId="xl65">
    <w:name w:val="xl65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6">
    <w:name w:val="xl66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7">
    <w:name w:val="xl67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8">
    <w:name w:val="xl68"/>
    <w:basedOn w:val="Standaard"/>
    <w:uiPriority w:val="99"/>
    <w:rsid w:val="008B46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69">
    <w:name w:val="xl69"/>
    <w:basedOn w:val="Standaard"/>
    <w:uiPriority w:val="99"/>
    <w:rsid w:val="008B46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nl-BE"/>
    </w:rPr>
  </w:style>
  <w:style w:type="paragraph" w:customStyle="1" w:styleId="xl70">
    <w:name w:val="xl70"/>
    <w:basedOn w:val="Standaard"/>
    <w:uiPriority w:val="99"/>
    <w:rsid w:val="008B46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1">
    <w:name w:val="xl71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2">
    <w:name w:val="xl72"/>
    <w:basedOn w:val="Standaard"/>
    <w:uiPriority w:val="99"/>
    <w:rsid w:val="008B46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3">
    <w:name w:val="xl73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4">
    <w:name w:val="xl74"/>
    <w:basedOn w:val="Standaard"/>
    <w:uiPriority w:val="99"/>
    <w:rsid w:val="008B46B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5">
    <w:name w:val="xl75"/>
    <w:basedOn w:val="Standaard"/>
    <w:uiPriority w:val="99"/>
    <w:rsid w:val="008B46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nl-BE"/>
    </w:rPr>
  </w:style>
  <w:style w:type="paragraph" w:customStyle="1" w:styleId="xl76">
    <w:name w:val="xl76"/>
    <w:basedOn w:val="Standaard"/>
    <w:uiPriority w:val="99"/>
    <w:rsid w:val="008B46B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40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695</Words>
  <Characters>20324</Characters>
  <Application>Microsoft Office Word</Application>
  <DocSecurity>0</DocSecurity>
  <Lines>169</Lines>
  <Paragraphs>47</Paragraphs>
  <ScaleCrop>false</ScaleCrop>
  <Company/>
  <LinksUpToDate>false</LinksUpToDate>
  <CharactersWithSpaces>2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phanie De Keulenaer</dc:creator>
  <cp:keywords/>
  <dc:description/>
  <cp:lastModifiedBy>Stéphanie De Keulenaer</cp:lastModifiedBy>
  <cp:revision>2</cp:revision>
  <dcterms:created xsi:type="dcterms:W3CDTF">2024-09-20T09:26:00Z</dcterms:created>
  <dcterms:modified xsi:type="dcterms:W3CDTF">2024-09-20T10:07:00Z</dcterms:modified>
</cp:coreProperties>
</file>